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64A09" w14:textId="77777777" w:rsidR="008B4C14" w:rsidRDefault="008B4C14" w:rsidP="008B4C14">
      <w:pPr>
        <w:rPr>
          <w:b/>
          <w:bCs/>
          <w:lang w:val="en-GB"/>
        </w:rPr>
      </w:pPr>
      <w:r w:rsidRPr="00694EB5">
        <w:rPr>
          <w:b/>
          <w:bCs/>
          <w:lang w:val="en-GB"/>
        </w:rPr>
        <w:t>SUPPLEMENTARY MATERIAL</w:t>
      </w:r>
    </w:p>
    <w:p w14:paraId="7F8763C4" w14:textId="77777777" w:rsidR="00150301" w:rsidRPr="00150301" w:rsidRDefault="00150301" w:rsidP="00150301">
      <w:pPr>
        <w:keepNext/>
        <w:keepLines/>
        <w:spacing w:line="240" w:lineRule="auto"/>
        <w:outlineLvl w:val="0"/>
        <w:rPr>
          <w:rFonts w:ascii="Arial" w:eastAsiaTheme="majorEastAsia" w:hAnsi="Arial" w:cs="Arial"/>
          <w:b/>
          <w:bCs/>
          <w:szCs w:val="20"/>
          <w:lang w:val="en-US"/>
        </w:rPr>
      </w:pPr>
      <w:r w:rsidRPr="00150301">
        <w:rPr>
          <w:rFonts w:ascii="Arial" w:eastAsiaTheme="majorEastAsia"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47"/>
        <w:gridCol w:w="694"/>
        <w:gridCol w:w="5307"/>
        <w:gridCol w:w="1480"/>
      </w:tblGrid>
      <w:tr w:rsidR="00150301" w:rsidRPr="00410502" w14:paraId="037208CD" w14:textId="77777777" w:rsidTr="00694EB5">
        <w:trPr>
          <w:tblHeader/>
        </w:trPr>
        <w:tc>
          <w:tcPr>
            <w:tcW w:w="0" w:type="auto"/>
            <w:shd w:val="clear" w:color="auto" w:fill="4472C4" w:themeFill="accent1"/>
            <w:vAlign w:val="center"/>
          </w:tcPr>
          <w:p w14:paraId="080B40AE" w14:textId="77777777" w:rsidR="00150301" w:rsidRPr="003101FF" w:rsidRDefault="00150301" w:rsidP="00694EB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2BD0B09" w14:textId="77777777" w:rsidR="00150301" w:rsidRPr="003101FF" w:rsidRDefault="00150301" w:rsidP="00694EB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95D181C" w14:textId="77777777" w:rsidR="00150301" w:rsidRPr="003101FF" w:rsidRDefault="00150301" w:rsidP="00694EB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2372BAB9" w14:textId="77777777" w:rsidR="00150301" w:rsidRPr="003101FF" w:rsidRDefault="00150301" w:rsidP="00694EB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50301" w:rsidRPr="00410502" w14:paraId="4A0F8E84" w14:textId="77777777" w:rsidTr="00694EB5">
        <w:tc>
          <w:tcPr>
            <w:tcW w:w="0" w:type="auto"/>
            <w:gridSpan w:val="4"/>
            <w:shd w:val="clear" w:color="auto" w:fill="D9E2F3" w:themeFill="accent1" w:themeFillTint="33"/>
            <w:vAlign w:val="center"/>
          </w:tcPr>
          <w:p w14:paraId="48C85FC9" w14:textId="77777777" w:rsidR="00150301" w:rsidRPr="00410502" w:rsidRDefault="00150301" w:rsidP="00694EB5">
            <w:pPr>
              <w:rPr>
                <w:rFonts w:ascii="Arial" w:hAnsi="Arial" w:cs="Arial"/>
                <w:b/>
                <w:sz w:val="20"/>
                <w:szCs w:val="20"/>
              </w:rPr>
            </w:pPr>
            <w:r w:rsidRPr="003101FF">
              <w:rPr>
                <w:rFonts w:ascii="Arial" w:hAnsi="Arial" w:cs="Arial"/>
                <w:b/>
                <w:sz w:val="20"/>
                <w:szCs w:val="20"/>
              </w:rPr>
              <w:t>TITLE</w:t>
            </w:r>
          </w:p>
        </w:tc>
      </w:tr>
      <w:tr w:rsidR="00150301" w:rsidRPr="00410502" w14:paraId="43A64361" w14:textId="77777777" w:rsidTr="00694EB5">
        <w:tc>
          <w:tcPr>
            <w:tcW w:w="0" w:type="auto"/>
            <w:vAlign w:val="center"/>
          </w:tcPr>
          <w:p w14:paraId="51DB3864" w14:textId="77777777" w:rsidR="00150301" w:rsidRPr="00F348AF" w:rsidRDefault="00150301" w:rsidP="00694EB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20F3762"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1</w:t>
            </w:r>
          </w:p>
        </w:tc>
        <w:tc>
          <w:tcPr>
            <w:tcW w:w="0" w:type="auto"/>
            <w:vAlign w:val="center"/>
          </w:tcPr>
          <w:p w14:paraId="7CCC8962" w14:textId="77777777" w:rsidR="00150301" w:rsidRPr="00410502" w:rsidRDefault="00150301" w:rsidP="00694EB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95BDCC63152924198ABBAB33F5719E0"/>
            </w:placeholder>
          </w:sdtPr>
          <w:sdtContent>
            <w:tc>
              <w:tcPr>
                <w:tcW w:w="0" w:type="auto"/>
                <w:vAlign w:val="center"/>
              </w:tcPr>
              <w:p w14:paraId="4DBF6C30" w14:textId="77777777" w:rsidR="00150301" w:rsidRPr="00410502" w:rsidRDefault="00150301" w:rsidP="00694EB5">
                <w:pPr>
                  <w:rPr>
                    <w:rFonts w:ascii="Arial" w:hAnsi="Arial" w:cs="Arial"/>
                    <w:sz w:val="20"/>
                    <w:szCs w:val="20"/>
                  </w:rPr>
                </w:pPr>
                <w:r>
                  <w:rPr>
                    <w:rFonts w:ascii="Arial" w:hAnsi="Arial" w:cs="Arial"/>
                    <w:sz w:val="20"/>
                    <w:szCs w:val="20"/>
                  </w:rPr>
                  <w:t>1</w:t>
                </w:r>
              </w:p>
            </w:tc>
          </w:sdtContent>
        </w:sdt>
      </w:tr>
      <w:tr w:rsidR="00150301" w:rsidRPr="00410502" w14:paraId="60AD6C4E" w14:textId="77777777" w:rsidTr="00694EB5">
        <w:tc>
          <w:tcPr>
            <w:tcW w:w="0" w:type="auto"/>
            <w:gridSpan w:val="4"/>
            <w:shd w:val="clear" w:color="auto" w:fill="D9E2F3" w:themeFill="accent1" w:themeFillTint="33"/>
            <w:vAlign w:val="center"/>
          </w:tcPr>
          <w:p w14:paraId="5C73C730" w14:textId="77777777" w:rsidR="00150301" w:rsidRPr="00410502" w:rsidRDefault="00150301" w:rsidP="00694EB5">
            <w:pPr>
              <w:rPr>
                <w:rFonts w:ascii="Arial" w:hAnsi="Arial" w:cs="Arial"/>
                <w:b/>
                <w:sz w:val="20"/>
                <w:szCs w:val="20"/>
              </w:rPr>
            </w:pPr>
            <w:r w:rsidRPr="00410502">
              <w:rPr>
                <w:rFonts w:ascii="Arial" w:hAnsi="Arial" w:cs="Arial"/>
                <w:b/>
                <w:sz w:val="20"/>
                <w:szCs w:val="20"/>
              </w:rPr>
              <w:t>ABSTRACT</w:t>
            </w:r>
          </w:p>
        </w:tc>
      </w:tr>
      <w:tr w:rsidR="00150301" w:rsidRPr="00410502" w14:paraId="682A391E" w14:textId="77777777" w:rsidTr="00694EB5">
        <w:tc>
          <w:tcPr>
            <w:tcW w:w="0" w:type="auto"/>
            <w:vAlign w:val="center"/>
          </w:tcPr>
          <w:p w14:paraId="7820CD71"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D76517A"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2</w:t>
            </w:r>
          </w:p>
        </w:tc>
        <w:tc>
          <w:tcPr>
            <w:tcW w:w="0" w:type="auto"/>
            <w:vAlign w:val="center"/>
          </w:tcPr>
          <w:p w14:paraId="5F207EAC" w14:textId="77777777" w:rsidR="00150301" w:rsidRPr="00410502" w:rsidRDefault="00150301" w:rsidP="00694EB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95BDCC63152924198ABBAB33F5719E0"/>
            </w:placeholder>
          </w:sdtPr>
          <w:sdtContent>
            <w:tc>
              <w:tcPr>
                <w:tcW w:w="0" w:type="auto"/>
                <w:vAlign w:val="center"/>
              </w:tcPr>
              <w:p w14:paraId="7CA88604" w14:textId="77777777" w:rsidR="00150301" w:rsidRPr="00410502" w:rsidRDefault="00150301" w:rsidP="00694EB5">
                <w:pPr>
                  <w:rPr>
                    <w:rFonts w:ascii="Arial" w:hAnsi="Arial" w:cs="Arial"/>
                    <w:sz w:val="20"/>
                    <w:szCs w:val="20"/>
                  </w:rPr>
                </w:pPr>
                <w:r>
                  <w:rPr>
                    <w:rFonts w:ascii="Arial" w:hAnsi="Arial" w:cs="Arial"/>
                    <w:sz w:val="20"/>
                    <w:szCs w:val="20"/>
                  </w:rPr>
                  <w:t>2</w:t>
                </w:r>
              </w:p>
            </w:tc>
          </w:sdtContent>
        </w:sdt>
      </w:tr>
      <w:tr w:rsidR="00150301" w:rsidRPr="00410502" w14:paraId="02EC78DE" w14:textId="77777777" w:rsidTr="00694EB5">
        <w:tc>
          <w:tcPr>
            <w:tcW w:w="0" w:type="auto"/>
            <w:gridSpan w:val="4"/>
            <w:shd w:val="clear" w:color="auto" w:fill="D9E2F3" w:themeFill="accent1" w:themeFillTint="33"/>
            <w:vAlign w:val="center"/>
          </w:tcPr>
          <w:p w14:paraId="36DE22DE" w14:textId="77777777" w:rsidR="00150301" w:rsidRPr="00410502" w:rsidRDefault="00150301" w:rsidP="00694EB5">
            <w:pPr>
              <w:tabs>
                <w:tab w:val="left" w:pos="1774"/>
              </w:tabs>
              <w:rPr>
                <w:rFonts w:ascii="Arial" w:hAnsi="Arial" w:cs="Arial"/>
                <w:b/>
                <w:sz w:val="20"/>
                <w:szCs w:val="20"/>
              </w:rPr>
            </w:pPr>
            <w:r w:rsidRPr="00410502">
              <w:rPr>
                <w:rFonts w:ascii="Arial" w:hAnsi="Arial" w:cs="Arial"/>
                <w:b/>
                <w:sz w:val="20"/>
                <w:szCs w:val="20"/>
              </w:rPr>
              <w:t>INTRODUCTION</w:t>
            </w:r>
          </w:p>
        </w:tc>
      </w:tr>
      <w:tr w:rsidR="00150301" w:rsidRPr="00410502" w14:paraId="052997B2" w14:textId="77777777" w:rsidTr="00694EB5">
        <w:trPr>
          <w:trHeight w:val="530"/>
        </w:trPr>
        <w:tc>
          <w:tcPr>
            <w:tcW w:w="0" w:type="auto"/>
            <w:vAlign w:val="center"/>
          </w:tcPr>
          <w:p w14:paraId="44E5846F"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416817A"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3</w:t>
            </w:r>
          </w:p>
        </w:tc>
        <w:tc>
          <w:tcPr>
            <w:tcW w:w="0" w:type="auto"/>
            <w:vAlign w:val="center"/>
          </w:tcPr>
          <w:p w14:paraId="5E71E60F" w14:textId="77777777" w:rsidR="00150301" w:rsidRPr="00410502" w:rsidRDefault="00150301" w:rsidP="00694EB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95BDCC63152924198ABBAB33F5719E0"/>
            </w:placeholder>
          </w:sdtPr>
          <w:sdtContent>
            <w:tc>
              <w:tcPr>
                <w:tcW w:w="0" w:type="auto"/>
                <w:vAlign w:val="center"/>
              </w:tcPr>
              <w:p w14:paraId="5293A4E4" w14:textId="77777777" w:rsidR="00150301" w:rsidRPr="00410502" w:rsidRDefault="00150301" w:rsidP="00694EB5">
                <w:pPr>
                  <w:rPr>
                    <w:rFonts w:ascii="Arial" w:hAnsi="Arial" w:cs="Arial"/>
                    <w:sz w:val="20"/>
                    <w:szCs w:val="20"/>
                  </w:rPr>
                </w:pPr>
                <w:r>
                  <w:rPr>
                    <w:rFonts w:ascii="Arial" w:hAnsi="Arial" w:cs="Arial"/>
                    <w:sz w:val="20"/>
                    <w:szCs w:val="20"/>
                  </w:rPr>
                  <w:t>3</w:t>
                </w:r>
              </w:p>
            </w:tc>
          </w:sdtContent>
        </w:sdt>
      </w:tr>
      <w:tr w:rsidR="00150301" w:rsidRPr="00410502" w14:paraId="33047988" w14:textId="77777777" w:rsidTr="00694EB5">
        <w:trPr>
          <w:trHeight w:val="800"/>
        </w:trPr>
        <w:tc>
          <w:tcPr>
            <w:tcW w:w="0" w:type="auto"/>
            <w:vAlign w:val="center"/>
          </w:tcPr>
          <w:p w14:paraId="27AD4B7A"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E35498F"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4</w:t>
            </w:r>
          </w:p>
        </w:tc>
        <w:tc>
          <w:tcPr>
            <w:tcW w:w="0" w:type="auto"/>
            <w:vAlign w:val="center"/>
          </w:tcPr>
          <w:p w14:paraId="1D53BC4E" w14:textId="77777777" w:rsidR="00150301" w:rsidRPr="00410502" w:rsidRDefault="00150301" w:rsidP="00694EB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95BDCC63152924198ABBAB33F5719E0"/>
            </w:placeholder>
          </w:sdtPr>
          <w:sdtContent>
            <w:tc>
              <w:tcPr>
                <w:tcW w:w="0" w:type="auto"/>
                <w:vAlign w:val="center"/>
              </w:tcPr>
              <w:p w14:paraId="306BCF82" w14:textId="77777777" w:rsidR="00150301" w:rsidRPr="00410502" w:rsidRDefault="00150301" w:rsidP="00694EB5">
                <w:pPr>
                  <w:rPr>
                    <w:rFonts w:ascii="Arial" w:hAnsi="Arial" w:cs="Arial"/>
                    <w:sz w:val="20"/>
                    <w:szCs w:val="20"/>
                  </w:rPr>
                </w:pPr>
                <w:r>
                  <w:rPr>
                    <w:rFonts w:ascii="Arial" w:hAnsi="Arial" w:cs="Arial"/>
                    <w:sz w:val="20"/>
                    <w:szCs w:val="20"/>
                  </w:rPr>
                  <w:t>4</w:t>
                </w:r>
              </w:p>
            </w:tc>
          </w:sdtContent>
        </w:sdt>
      </w:tr>
      <w:tr w:rsidR="00150301" w:rsidRPr="00410502" w14:paraId="052AB070" w14:textId="77777777" w:rsidTr="00694EB5">
        <w:tc>
          <w:tcPr>
            <w:tcW w:w="0" w:type="auto"/>
            <w:gridSpan w:val="4"/>
            <w:shd w:val="clear" w:color="auto" w:fill="D9E2F3" w:themeFill="accent1" w:themeFillTint="33"/>
            <w:vAlign w:val="center"/>
          </w:tcPr>
          <w:p w14:paraId="4DB71EF0" w14:textId="77777777" w:rsidR="00150301" w:rsidRPr="00410502" w:rsidRDefault="00150301" w:rsidP="00694EB5">
            <w:pPr>
              <w:rPr>
                <w:rFonts w:ascii="Arial" w:hAnsi="Arial" w:cs="Arial"/>
                <w:b/>
                <w:sz w:val="20"/>
                <w:szCs w:val="20"/>
              </w:rPr>
            </w:pPr>
            <w:r w:rsidRPr="00410502">
              <w:rPr>
                <w:rFonts w:ascii="Arial" w:hAnsi="Arial" w:cs="Arial"/>
                <w:b/>
                <w:sz w:val="20"/>
                <w:szCs w:val="20"/>
              </w:rPr>
              <w:t>METHODS</w:t>
            </w:r>
          </w:p>
        </w:tc>
      </w:tr>
      <w:tr w:rsidR="00150301" w:rsidRPr="00410502" w14:paraId="4EEB8AB8" w14:textId="77777777" w:rsidTr="00694EB5">
        <w:tc>
          <w:tcPr>
            <w:tcW w:w="0" w:type="auto"/>
            <w:vAlign w:val="center"/>
          </w:tcPr>
          <w:p w14:paraId="51BF6498"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68305FE"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5</w:t>
            </w:r>
          </w:p>
        </w:tc>
        <w:tc>
          <w:tcPr>
            <w:tcW w:w="0" w:type="auto"/>
            <w:vAlign w:val="center"/>
          </w:tcPr>
          <w:p w14:paraId="5B89B4E4" w14:textId="77777777" w:rsidR="00150301" w:rsidRPr="00410502" w:rsidRDefault="00150301" w:rsidP="00694EB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95BDCC63152924198ABBAB33F5719E0"/>
            </w:placeholder>
          </w:sdtPr>
          <w:sdtContent>
            <w:tc>
              <w:tcPr>
                <w:tcW w:w="0" w:type="auto"/>
                <w:vAlign w:val="center"/>
              </w:tcPr>
              <w:p w14:paraId="4CED83F1" w14:textId="77777777" w:rsidR="00150301" w:rsidRPr="00410502" w:rsidRDefault="00150301" w:rsidP="00694EB5">
                <w:pPr>
                  <w:rPr>
                    <w:rFonts w:ascii="Arial" w:hAnsi="Arial" w:cs="Arial"/>
                    <w:sz w:val="20"/>
                    <w:szCs w:val="20"/>
                  </w:rPr>
                </w:pPr>
                <w:r>
                  <w:rPr>
                    <w:rFonts w:ascii="Arial" w:hAnsi="Arial" w:cs="Arial"/>
                    <w:sz w:val="20"/>
                    <w:szCs w:val="20"/>
                  </w:rPr>
                  <w:t>4</w:t>
                </w:r>
              </w:p>
            </w:tc>
          </w:sdtContent>
        </w:sdt>
      </w:tr>
      <w:tr w:rsidR="00150301" w:rsidRPr="00410502" w14:paraId="3A65692B" w14:textId="77777777" w:rsidTr="00694EB5">
        <w:tc>
          <w:tcPr>
            <w:tcW w:w="0" w:type="auto"/>
            <w:vAlign w:val="center"/>
          </w:tcPr>
          <w:p w14:paraId="3D358A56"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A08E8BF"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6</w:t>
            </w:r>
          </w:p>
        </w:tc>
        <w:tc>
          <w:tcPr>
            <w:tcW w:w="0" w:type="auto"/>
            <w:vAlign w:val="center"/>
          </w:tcPr>
          <w:p w14:paraId="52D5C99E" w14:textId="77777777" w:rsidR="00150301" w:rsidRPr="00410502" w:rsidRDefault="00150301" w:rsidP="00694EB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95BDCC63152924198ABBAB33F5719E0"/>
            </w:placeholder>
          </w:sdtPr>
          <w:sdtContent>
            <w:tc>
              <w:tcPr>
                <w:tcW w:w="0" w:type="auto"/>
                <w:vAlign w:val="center"/>
              </w:tcPr>
              <w:p w14:paraId="6EA49141" w14:textId="77777777" w:rsidR="00150301" w:rsidRPr="00410502" w:rsidRDefault="00150301" w:rsidP="00694EB5">
                <w:pPr>
                  <w:rPr>
                    <w:rFonts w:ascii="Arial" w:hAnsi="Arial" w:cs="Arial"/>
                    <w:sz w:val="20"/>
                    <w:szCs w:val="20"/>
                  </w:rPr>
                </w:pPr>
                <w:r>
                  <w:rPr>
                    <w:rFonts w:ascii="Arial" w:hAnsi="Arial" w:cs="Arial"/>
                    <w:sz w:val="20"/>
                    <w:szCs w:val="20"/>
                  </w:rPr>
                  <w:t>4, 5</w:t>
                </w:r>
              </w:p>
            </w:tc>
          </w:sdtContent>
        </w:sdt>
      </w:tr>
      <w:tr w:rsidR="00150301" w:rsidRPr="00410502" w14:paraId="60966BEB" w14:textId="77777777" w:rsidTr="00694EB5">
        <w:trPr>
          <w:trHeight w:val="260"/>
        </w:trPr>
        <w:tc>
          <w:tcPr>
            <w:tcW w:w="0" w:type="auto"/>
            <w:vAlign w:val="center"/>
          </w:tcPr>
          <w:p w14:paraId="5F806884"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C367E3F"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7</w:t>
            </w:r>
          </w:p>
        </w:tc>
        <w:tc>
          <w:tcPr>
            <w:tcW w:w="0" w:type="auto"/>
            <w:vAlign w:val="center"/>
          </w:tcPr>
          <w:p w14:paraId="31961F1D" w14:textId="77777777" w:rsidR="00150301" w:rsidRPr="00410502" w:rsidRDefault="00150301" w:rsidP="00694EB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95BDCC63152924198ABBAB33F5719E0"/>
            </w:placeholder>
          </w:sdtPr>
          <w:sdtContent>
            <w:tc>
              <w:tcPr>
                <w:tcW w:w="0" w:type="auto"/>
                <w:vAlign w:val="center"/>
              </w:tcPr>
              <w:p w14:paraId="67346869" w14:textId="77777777" w:rsidR="00150301" w:rsidRPr="00410502" w:rsidRDefault="00150301" w:rsidP="00694EB5">
                <w:pPr>
                  <w:rPr>
                    <w:rFonts w:ascii="Arial" w:hAnsi="Arial" w:cs="Arial"/>
                    <w:sz w:val="20"/>
                    <w:szCs w:val="20"/>
                  </w:rPr>
                </w:pPr>
                <w:r>
                  <w:rPr>
                    <w:rFonts w:ascii="Arial" w:hAnsi="Arial" w:cs="Arial"/>
                    <w:sz w:val="20"/>
                    <w:szCs w:val="20"/>
                  </w:rPr>
                  <w:t>5</w:t>
                </w:r>
              </w:p>
            </w:tc>
          </w:sdtContent>
        </w:sdt>
      </w:tr>
      <w:tr w:rsidR="00150301" w:rsidRPr="00410502" w14:paraId="2D2AA3E7" w14:textId="77777777" w:rsidTr="00694EB5">
        <w:tc>
          <w:tcPr>
            <w:tcW w:w="0" w:type="auto"/>
            <w:vAlign w:val="center"/>
          </w:tcPr>
          <w:p w14:paraId="05B7062B"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9745365"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8</w:t>
            </w:r>
          </w:p>
        </w:tc>
        <w:tc>
          <w:tcPr>
            <w:tcW w:w="0" w:type="auto"/>
            <w:vAlign w:val="center"/>
          </w:tcPr>
          <w:p w14:paraId="5EB0373C" w14:textId="77777777" w:rsidR="00150301" w:rsidRPr="00410502" w:rsidRDefault="00150301" w:rsidP="00694EB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95BDCC63152924198ABBAB33F5719E0"/>
            </w:placeholder>
          </w:sdtPr>
          <w:sdtContent>
            <w:tc>
              <w:tcPr>
                <w:tcW w:w="0" w:type="auto"/>
                <w:vAlign w:val="center"/>
              </w:tcPr>
              <w:p w14:paraId="2943E811" w14:textId="77777777" w:rsidR="00150301" w:rsidRPr="00410502" w:rsidRDefault="00150301" w:rsidP="00694EB5">
                <w:pPr>
                  <w:rPr>
                    <w:rFonts w:ascii="Arial" w:hAnsi="Arial" w:cs="Arial"/>
                    <w:sz w:val="20"/>
                    <w:szCs w:val="20"/>
                  </w:rPr>
                </w:pPr>
                <w:r>
                  <w:rPr>
                    <w:rFonts w:ascii="Arial" w:hAnsi="Arial" w:cs="Arial"/>
                    <w:sz w:val="20"/>
                    <w:szCs w:val="20"/>
                  </w:rPr>
                  <w:t>5</w:t>
                </w:r>
              </w:p>
            </w:tc>
          </w:sdtContent>
        </w:sdt>
      </w:tr>
      <w:tr w:rsidR="00150301" w:rsidRPr="00410502" w14:paraId="2274B657" w14:textId="77777777" w:rsidTr="00694EB5">
        <w:tc>
          <w:tcPr>
            <w:tcW w:w="0" w:type="auto"/>
            <w:vAlign w:val="center"/>
          </w:tcPr>
          <w:p w14:paraId="57DE9295"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0AA4AC7"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9</w:t>
            </w:r>
          </w:p>
        </w:tc>
        <w:tc>
          <w:tcPr>
            <w:tcW w:w="0" w:type="auto"/>
            <w:vAlign w:val="center"/>
          </w:tcPr>
          <w:p w14:paraId="7003764D" w14:textId="77777777" w:rsidR="00150301" w:rsidRPr="00410502" w:rsidRDefault="00150301" w:rsidP="00694EB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95BDCC63152924198ABBAB33F5719E0"/>
            </w:placeholder>
          </w:sdtPr>
          <w:sdtContent>
            <w:tc>
              <w:tcPr>
                <w:tcW w:w="0" w:type="auto"/>
                <w:vAlign w:val="center"/>
              </w:tcPr>
              <w:p w14:paraId="4FDE6926" w14:textId="77777777" w:rsidR="00150301" w:rsidRPr="00410502" w:rsidRDefault="00150301" w:rsidP="00694EB5">
                <w:pPr>
                  <w:rPr>
                    <w:rFonts w:ascii="Arial" w:hAnsi="Arial" w:cs="Arial"/>
                    <w:sz w:val="20"/>
                    <w:szCs w:val="20"/>
                  </w:rPr>
                </w:pPr>
                <w:r>
                  <w:rPr>
                    <w:rFonts w:ascii="Arial" w:hAnsi="Arial" w:cs="Arial"/>
                    <w:sz w:val="20"/>
                    <w:szCs w:val="20"/>
                  </w:rPr>
                  <w:t>5</w:t>
                </w:r>
              </w:p>
            </w:tc>
          </w:sdtContent>
        </w:sdt>
      </w:tr>
      <w:tr w:rsidR="00150301" w:rsidRPr="00410502" w14:paraId="56E4F08A" w14:textId="77777777" w:rsidTr="00694EB5">
        <w:tc>
          <w:tcPr>
            <w:tcW w:w="0" w:type="auto"/>
            <w:vAlign w:val="center"/>
          </w:tcPr>
          <w:p w14:paraId="7283F1C8"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ADF7F1D"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7B1C664E" w14:textId="77777777" w:rsidR="00150301" w:rsidRPr="00410502" w:rsidRDefault="00150301" w:rsidP="00694EB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w:t>
            </w:r>
            <w:r w:rsidRPr="00410502">
              <w:rPr>
                <w:rFonts w:ascii="Arial" w:hAnsi="Arial" w:cs="Arial"/>
                <w:sz w:val="20"/>
                <w:szCs w:val="20"/>
              </w:rPr>
              <w:lastRenderedPageBreak/>
              <w:t>duplicate) and any processes for obtaining and confirming data from investigators.</w:t>
            </w:r>
          </w:p>
        </w:tc>
        <w:sdt>
          <w:sdtPr>
            <w:rPr>
              <w:rFonts w:ascii="Arial" w:hAnsi="Arial" w:cs="Arial"/>
              <w:sz w:val="20"/>
              <w:szCs w:val="20"/>
            </w:rPr>
            <w:id w:val="1943252725"/>
            <w:placeholder>
              <w:docPart w:val="095BDCC63152924198ABBAB33F5719E0"/>
            </w:placeholder>
          </w:sdtPr>
          <w:sdtContent>
            <w:tc>
              <w:tcPr>
                <w:tcW w:w="0" w:type="auto"/>
                <w:vAlign w:val="center"/>
              </w:tcPr>
              <w:p w14:paraId="0B8DB853" w14:textId="77777777" w:rsidR="00150301" w:rsidRPr="00410502" w:rsidRDefault="00150301" w:rsidP="00694EB5">
                <w:pPr>
                  <w:rPr>
                    <w:rFonts w:ascii="Arial" w:hAnsi="Arial" w:cs="Arial"/>
                    <w:sz w:val="20"/>
                    <w:szCs w:val="20"/>
                  </w:rPr>
                </w:pPr>
                <w:r>
                  <w:rPr>
                    <w:rFonts w:ascii="Arial" w:hAnsi="Arial" w:cs="Arial"/>
                    <w:sz w:val="20"/>
                    <w:szCs w:val="20"/>
                  </w:rPr>
                  <w:t>6</w:t>
                </w:r>
              </w:p>
            </w:tc>
          </w:sdtContent>
        </w:sdt>
      </w:tr>
      <w:tr w:rsidR="00150301" w:rsidRPr="00410502" w14:paraId="057276FB" w14:textId="77777777" w:rsidTr="00694EB5">
        <w:trPr>
          <w:trHeight w:val="260"/>
        </w:trPr>
        <w:tc>
          <w:tcPr>
            <w:tcW w:w="0" w:type="auto"/>
            <w:vAlign w:val="center"/>
          </w:tcPr>
          <w:p w14:paraId="27ECB44D"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ECDC377"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6D08FBB" w14:textId="77777777" w:rsidR="00150301" w:rsidRPr="00410502" w:rsidRDefault="00150301" w:rsidP="00694EB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95BDCC63152924198ABBAB33F5719E0"/>
            </w:placeholder>
          </w:sdtPr>
          <w:sdtContent>
            <w:tc>
              <w:tcPr>
                <w:tcW w:w="0" w:type="auto"/>
                <w:vAlign w:val="center"/>
              </w:tcPr>
              <w:p w14:paraId="3A270187" w14:textId="77777777" w:rsidR="00150301" w:rsidRPr="00410502" w:rsidRDefault="00150301" w:rsidP="00694EB5">
                <w:pPr>
                  <w:rPr>
                    <w:rFonts w:ascii="Arial" w:hAnsi="Arial" w:cs="Arial"/>
                    <w:sz w:val="20"/>
                    <w:szCs w:val="20"/>
                  </w:rPr>
                </w:pPr>
                <w:r>
                  <w:rPr>
                    <w:rFonts w:ascii="Arial" w:hAnsi="Arial" w:cs="Arial"/>
                    <w:sz w:val="20"/>
                    <w:szCs w:val="20"/>
                  </w:rPr>
                  <w:t>6</w:t>
                </w:r>
              </w:p>
            </w:tc>
          </w:sdtContent>
        </w:sdt>
      </w:tr>
      <w:tr w:rsidR="00150301" w:rsidRPr="00410502" w14:paraId="78B720DE" w14:textId="77777777" w:rsidTr="00694EB5">
        <w:tc>
          <w:tcPr>
            <w:tcW w:w="0" w:type="auto"/>
            <w:vAlign w:val="center"/>
          </w:tcPr>
          <w:p w14:paraId="134B33FB"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715F1E2" w14:textId="77777777" w:rsidR="00150301" w:rsidRPr="00410502" w:rsidRDefault="00150301" w:rsidP="00694EB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FED52CE" w14:textId="77777777" w:rsidR="00150301" w:rsidRPr="00410502" w:rsidRDefault="00150301" w:rsidP="00694EB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95BDCC63152924198ABBAB33F5719E0"/>
            </w:placeholder>
          </w:sdtPr>
          <w:sdtContent>
            <w:tc>
              <w:tcPr>
                <w:tcW w:w="0" w:type="auto"/>
                <w:vAlign w:val="center"/>
              </w:tcPr>
              <w:p w14:paraId="3E8E6B4C" w14:textId="77777777" w:rsidR="00150301" w:rsidRPr="00410502" w:rsidRDefault="00150301" w:rsidP="00694EB5">
                <w:pPr>
                  <w:rPr>
                    <w:rFonts w:ascii="Arial" w:hAnsi="Arial" w:cs="Arial"/>
                    <w:sz w:val="20"/>
                    <w:szCs w:val="20"/>
                  </w:rPr>
                </w:pPr>
                <w:r>
                  <w:rPr>
                    <w:rFonts w:ascii="Arial" w:hAnsi="Arial" w:cs="Arial"/>
                    <w:sz w:val="20"/>
                    <w:szCs w:val="20"/>
                  </w:rPr>
                  <w:t>7</w:t>
                </w:r>
              </w:p>
            </w:tc>
          </w:sdtContent>
        </w:sdt>
      </w:tr>
      <w:tr w:rsidR="00150301" w:rsidRPr="00410502" w14:paraId="53CD7B27" w14:textId="77777777" w:rsidTr="00694EB5">
        <w:tc>
          <w:tcPr>
            <w:tcW w:w="0" w:type="auto"/>
            <w:vAlign w:val="center"/>
          </w:tcPr>
          <w:p w14:paraId="2474D1D2"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0A231CB" w14:textId="77777777" w:rsidR="00150301" w:rsidRPr="00410502" w:rsidRDefault="00150301" w:rsidP="00694EB5">
            <w:pPr>
              <w:jc w:val="center"/>
              <w:rPr>
                <w:rFonts w:ascii="Arial" w:hAnsi="Arial" w:cs="Arial"/>
                <w:sz w:val="20"/>
                <w:szCs w:val="20"/>
              </w:rPr>
            </w:pPr>
            <w:r>
              <w:rPr>
                <w:rFonts w:ascii="Arial" w:hAnsi="Arial" w:cs="Arial"/>
                <w:sz w:val="20"/>
                <w:szCs w:val="20"/>
              </w:rPr>
              <w:t>13</w:t>
            </w:r>
          </w:p>
        </w:tc>
        <w:tc>
          <w:tcPr>
            <w:tcW w:w="0" w:type="auto"/>
            <w:vAlign w:val="center"/>
          </w:tcPr>
          <w:p w14:paraId="595CFDAE" w14:textId="77777777" w:rsidR="00150301" w:rsidRPr="00410502" w:rsidRDefault="00150301" w:rsidP="00694EB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95BDCC63152924198ABBAB33F5719E0"/>
            </w:placeholder>
          </w:sdtPr>
          <w:sdtContent>
            <w:tc>
              <w:tcPr>
                <w:tcW w:w="0" w:type="auto"/>
                <w:vAlign w:val="center"/>
              </w:tcPr>
              <w:p w14:paraId="5F7CDA3F" w14:textId="77777777" w:rsidR="00150301" w:rsidRPr="00410502" w:rsidRDefault="00150301" w:rsidP="00694EB5">
                <w:pPr>
                  <w:rPr>
                    <w:rFonts w:ascii="Arial" w:hAnsi="Arial" w:cs="Arial"/>
                    <w:sz w:val="20"/>
                    <w:szCs w:val="20"/>
                  </w:rPr>
                </w:pPr>
                <w:r>
                  <w:rPr>
                    <w:rFonts w:ascii="Arial" w:hAnsi="Arial" w:cs="Arial"/>
                    <w:sz w:val="20"/>
                    <w:szCs w:val="20"/>
                  </w:rPr>
                  <w:t>7</w:t>
                </w:r>
              </w:p>
            </w:tc>
          </w:sdtContent>
        </w:sdt>
      </w:tr>
      <w:tr w:rsidR="00150301" w:rsidRPr="00410502" w14:paraId="7C401D35" w14:textId="77777777" w:rsidTr="00694EB5">
        <w:tc>
          <w:tcPr>
            <w:tcW w:w="0" w:type="auto"/>
            <w:gridSpan w:val="4"/>
            <w:shd w:val="clear" w:color="auto" w:fill="D9E2F3" w:themeFill="accent1" w:themeFillTint="33"/>
            <w:vAlign w:val="center"/>
          </w:tcPr>
          <w:p w14:paraId="0CFA5FF6" w14:textId="77777777" w:rsidR="00150301" w:rsidRPr="00410502" w:rsidRDefault="00150301" w:rsidP="00694EB5">
            <w:pPr>
              <w:rPr>
                <w:rFonts w:ascii="Arial" w:hAnsi="Arial" w:cs="Arial"/>
                <w:b/>
                <w:sz w:val="20"/>
                <w:szCs w:val="20"/>
              </w:rPr>
            </w:pPr>
            <w:r w:rsidRPr="00410502">
              <w:rPr>
                <w:rFonts w:ascii="Arial" w:hAnsi="Arial" w:cs="Arial"/>
                <w:b/>
                <w:sz w:val="20"/>
                <w:szCs w:val="20"/>
              </w:rPr>
              <w:t>RESULTS</w:t>
            </w:r>
          </w:p>
        </w:tc>
      </w:tr>
      <w:tr w:rsidR="00150301" w:rsidRPr="00410502" w14:paraId="254BEF7C" w14:textId="77777777" w:rsidTr="00694EB5">
        <w:tc>
          <w:tcPr>
            <w:tcW w:w="0" w:type="auto"/>
            <w:vAlign w:val="center"/>
          </w:tcPr>
          <w:p w14:paraId="42AD66FA"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1544DE1" w14:textId="77777777" w:rsidR="00150301" w:rsidRPr="00410502" w:rsidRDefault="00150301" w:rsidP="00694EB5">
            <w:pPr>
              <w:jc w:val="center"/>
              <w:rPr>
                <w:rFonts w:ascii="Arial" w:hAnsi="Arial" w:cs="Arial"/>
                <w:sz w:val="20"/>
                <w:szCs w:val="20"/>
              </w:rPr>
            </w:pPr>
            <w:r>
              <w:rPr>
                <w:rFonts w:ascii="Arial" w:hAnsi="Arial" w:cs="Arial"/>
                <w:sz w:val="20"/>
                <w:szCs w:val="20"/>
              </w:rPr>
              <w:t>14</w:t>
            </w:r>
          </w:p>
        </w:tc>
        <w:tc>
          <w:tcPr>
            <w:tcW w:w="0" w:type="auto"/>
            <w:vAlign w:val="center"/>
          </w:tcPr>
          <w:p w14:paraId="6A3C6808" w14:textId="77777777" w:rsidR="00150301" w:rsidRPr="00410502" w:rsidRDefault="00150301" w:rsidP="00694EB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95BDCC63152924198ABBAB33F5719E0"/>
            </w:placeholder>
          </w:sdtPr>
          <w:sdtContent>
            <w:tc>
              <w:tcPr>
                <w:tcW w:w="0" w:type="auto"/>
                <w:vAlign w:val="center"/>
              </w:tcPr>
              <w:p w14:paraId="2A6FFD0F" w14:textId="77777777" w:rsidR="00150301" w:rsidRPr="00410502" w:rsidRDefault="00150301" w:rsidP="00694EB5">
                <w:pPr>
                  <w:rPr>
                    <w:rFonts w:ascii="Arial" w:hAnsi="Arial" w:cs="Arial"/>
                    <w:sz w:val="20"/>
                    <w:szCs w:val="20"/>
                  </w:rPr>
                </w:pPr>
                <w:r>
                  <w:rPr>
                    <w:rFonts w:ascii="Arial" w:hAnsi="Arial" w:cs="Arial"/>
                    <w:sz w:val="20"/>
                    <w:szCs w:val="20"/>
                  </w:rPr>
                  <w:t>7-16</w:t>
                </w:r>
              </w:p>
            </w:tc>
          </w:sdtContent>
        </w:sdt>
      </w:tr>
      <w:tr w:rsidR="00150301" w:rsidRPr="00410502" w14:paraId="1270D200" w14:textId="77777777" w:rsidTr="00694EB5">
        <w:tc>
          <w:tcPr>
            <w:tcW w:w="0" w:type="auto"/>
            <w:vAlign w:val="center"/>
          </w:tcPr>
          <w:p w14:paraId="6D2F2303"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45F286B" w14:textId="77777777" w:rsidR="00150301" w:rsidRPr="00410502" w:rsidRDefault="00150301" w:rsidP="00694EB5">
            <w:pPr>
              <w:jc w:val="center"/>
              <w:rPr>
                <w:rFonts w:ascii="Arial" w:hAnsi="Arial" w:cs="Arial"/>
                <w:sz w:val="20"/>
                <w:szCs w:val="20"/>
              </w:rPr>
            </w:pPr>
            <w:r>
              <w:rPr>
                <w:rFonts w:ascii="Arial" w:hAnsi="Arial" w:cs="Arial"/>
                <w:sz w:val="20"/>
                <w:szCs w:val="20"/>
              </w:rPr>
              <w:t>15</w:t>
            </w:r>
          </w:p>
        </w:tc>
        <w:tc>
          <w:tcPr>
            <w:tcW w:w="0" w:type="auto"/>
            <w:vAlign w:val="center"/>
          </w:tcPr>
          <w:p w14:paraId="119E7427" w14:textId="77777777" w:rsidR="00150301" w:rsidRPr="00410502" w:rsidRDefault="00150301" w:rsidP="00694EB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95BDCC63152924198ABBAB33F5719E0"/>
            </w:placeholder>
          </w:sdtPr>
          <w:sdtContent>
            <w:sdt>
              <w:sdtPr>
                <w:rPr>
                  <w:rFonts w:ascii="Arial" w:hAnsi="Arial" w:cs="Arial"/>
                  <w:sz w:val="20"/>
                  <w:szCs w:val="20"/>
                </w:rPr>
                <w:id w:val="-1353338087"/>
                <w:placeholder>
                  <w:docPart w:val="C3D3A4E41C54E64385215BE50FBEB724"/>
                </w:placeholder>
              </w:sdtPr>
              <w:sdtContent>
                <w:tc>
                  <w:tcPr>
                    <w:tcW w:w="0" w:type="auto"/>
                    <w:vAlign w:val="center"/>
                  </w:tcPr>
                  <w:p w14:paraId="06DAC97F" w14:textId="77777777" w:rsidR="00150301" w:rsidRPr="00410502" w:rsidRDefault="00150301" w:rsidP="00694EB5">
                    <w:pPr>
                      <w:rPr>
                        <w:rFonts w:ascii="Arial" w:hAnsi="Arial" w:cs="Arial"/>
                        <w:sz w:val="20"/>
                        <w:szCs w:val="20"/>
                      </w:rPr>
                    </w:pPr>
                    <w:r>
                      <w:rPr>
                        <w:rFonts w:ascii="Arial" w:hAnsi="Arial" w:cs="Arial"/>
                        <w:sz w:val="20"/>
                        <w:szCs w:val="20"/>
                      </w:rPr>
                      <w:t>7-16</w:t>
                    </w:r>
                  </w:p>
                </w:tc>
              </w:sdtContent>
            </w:sdt>
          </w:sdtContent>
        </w:sdt>
      </w:tr>
      <w:tr w:rsidR="00150301" w:rsidRPr="00410502" w14:paraId="219434A6" w14:textId="77777777" w:rsidTr="00694EB5">
        <w:tc>
          <w:tcPr>
            <w:tcW w:w="0" w:type="auto"/>
            <w:vAlign w:val="center"/>
          </w:tcPr>
          <w:p w14:paraId="0D34FAB5"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482A7C7" w14:textId="77777777" w:rsidR="00150301" w:rsidRPr="00410502" w:rsidRDefault="00150301" w:rsidP="00694EB5">
            <w:pPr>
              <w:jc w:val="center"/>
              <w:rPr>
                <w:rFonts w:ascii="Arial" w:hAnsi="Arial" w:cs="Arial"/>
                <w:sz w:val="20"/>
                <w:szCs w:val="20"/>
              </w:rPr>
            </w:pPr>
            <w:r>
              <w:rPr>
                <w:rFonts w:ascii="Arial" w:hAnsi="Arial" w:cs="Arial"/>
                <w:sz w:val="20"/>
                <w:szCs w:val="20"/>
              </w:rPr>
              <w:t>16</w:t>
            </w:r>
          </w:p>
        </w:tc>
        <w:tc>
          <w:tcPr>
            <w:tcW w:w="0" w:type="auto"/>
            <w:vAlign w:val="center"/>
          </w:tcPr>
          <w:p w14:paraId="636B55B5" w14:textId="77777777" w:rsidR="00150301" w:rsidRPr="00410502" w:rsidRDefault="00150301" w:rsidP="00694EB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95BDCC63152924198ABBAB33F5719E0"/>
            </w:placeholder>
          </w:sdtPr>
          <w:sdtContent>
            <w:sdt>
              <w:sdtPr>
                <w:rPr>
                  <w:rFonts w:ascii="Arial" w:hAnsi="Arial" w:cs="Arial"/>
                  <w:sz w:val="20"/>
                  <w:szCs w:val="20"/>
                </w:rPr>
                <w:id w:val="-1234229135"/>
                <w:placeholder>
                  <w:docPart w:val="E61A50C453356F49A9722CB110CFF940"/>
                </w:placeholder>
              </w:sdtPr>
              <w:sdtContent>
                <w:tc>
                  <w:tcPr>
                    <w:tcW w:w="0" w:type="auto"/>
                    <w:vAlign w:val="center"/>
                  </w:tcPr>
                  <w:p w14:paraId="27C3E77B" w14:textId="77777777" w:rsidR="00150301" w:rsidRPr="00410502" w:rsidRDefault="00150301" w:rsidP="00694EB5">
                    <w:pPr>
                      <w:rPr>
                        <w:rFonts w:ascii="Arial" w:hAnsi="Arial" w:cs="Arial"/>
                        <w:sz w:val="20"/>
                        <w:szCs w:val="20"/>
                      </w:rPr>
                    </w:pPr>
                    <w:r>
                      <w:rPr>
                        <w:rFonts w:ascii="Arial" w:hAnsi="Arial" w:cs="Arial"/>
                        <w:sz w:val="20"/>
                        <w:szCs w:val="20"/>
                      </w:rPr>
                      <w:t>7-16</w:t>
                    </w:r>
                  </w:p>
                </w:tc>
              </w:sdtContent>
            </w:sdt>
          </w:sdtContent>
        </w:sdt>
      </w:tr>
      <w:tr w:rsidR="00150301" w:rsidRPr="00410502" w14:paraId="1277FBA9" w14:textId="77777777" w:rsidTr="00694EB5">
        <w:tc>
          <w:tcPr>
            <w:tcW w:w="0" w:type="auto"/>
            <w:vAlign w:val="center"/>
          </w:tcPr>
          <w:p w14:paraId="4DB48B69"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2552372" w14:textId="77777777" w:rsidR="00150301" w:rsidRPr="00410502" w:rsidRDefault="00150301" w:rsidP="00694EB5">
            <w:pPr>
              <w:jc w:val="center"/>
              <w:rPr>
                <w:rFonts w:ascii="Arial" w:hAnsi="Arial" w:cs="Arial"/>
                <w:sz w:val="20"/>
                <w:szCs w:val="20"/>
              </w:rPr>
            </w:pPr>
            <w:r>
              <w:rPr>
                <w:rFonts w:ascii="Arial" w:hAnsi="Arial" w:cs="Arial"/>
                <w:sz w:val="20"/>
                <w:szCs w:val="20"/>
              </w:rPr>
              <w:t>17</w:t>
            </w:r>
          </w:p>
        </w:tc>
        <w:tc>
          <w:tcPr>
            <w:tcW w:w="0" w:type="auto"/>
            <w:vAlign w:val="center"/>
          </w:tcPr>
          <w:p w14:paraId="373DA042" w14:textId="77777777" w:rsidR="00150301" w:rsidRPr="00410502" w:rsidRDefault="00150301" w:rsidP="00694EB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95BDCC63152924198ABBAB33F5719E0"/>
            </w:placeholder>
          </w:sdtPr>
          <w:sdtContent>
            <w:sdt>
              <w:sdtPr>
                <w:rPr>
                  <w:rFonts w:ascii="Arial" w:hAnsi="Arial" w:cs="Arial"/>
                  <w:sz w:val="20"/>
                  <w:szCs w:val="20"/>
                </w:rPr>
                <w:id w:val="-152068231"/>
                <w:placeholder>
                  <w:docPart w:val="D43C2A07A263F34AAECA8EAA5698F341"/>
                </w:placeholder>
              </w:sdtPr>
              <w:sdtContent>
                <w:tc>
                  <w:tcPr>
                    <w:tcW w:w="0" w:type="auto"/>
                    <w:vAlign w:val="center"/>
                  </w:tcPr>
                  <w:p w14:paraId="5239E7A1" w14:textId="77777777" w:rsidR="00150301" w:rsidRPr="00410502" w:rsidRDefault="00150301" w:rsidP="00694EB5">
                    <w:pPr>
                      <w:rPr>
                        <w:rFonts w:ascii="Arial" w:hAnsi="Arial" w:cs="Arial"/>
                        <w:sz w:val="20"/>
                        <w:szCs w:val="20"/>
                      </w:rPr>
                    </w:pPr>
                    <w:r>
                      <w:rPr>
                        <w:rFonts w:ascii="Arial" w:hAnsi="Arial" w:cs="Arial"/>
                        <w:sz w:val="20"/>
                        <w:szCs w:val="20"/>
                      </w:rPr>
                      <w:t>7-16</w:t>
                    </w:r>
                  </w:p>
                </w:tc>
              </w:sdtContent>
            </w:sdt>
          </w:sdtContent>
        </w:sdt>
      </w:tr>
      <w:tr w:rsidR="00150301" w:rsidRPr="00410502" w14:paraId="7CE6D5E3" w14:textId="77777777" w:rsidTr="00694EB5">
        <w:tc>
          <w:tcPr>
            <w:tcW w:w="0" w:type="auto"/>
            <w:vAlign w:val="center"/>
          </w:tcPr>
          <w:p w14:paraId="1FFE32A7"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5E9E33E" w14:textId="77777777" w:rsidR="00150301" w:rsidRPr="00410502" w:rsidRDefault="00150301" w:rsidP="00694EB5">
            <w:pPr>
              <w:jc w:val="center"/>
              <w:rPr>
                <w:rFonts w:ascii="Arial" w:hAnsi="Arial" w:cs="Arial"/>
                <w:sz w:val="20"/>
                <w:szCs w:val="20"/>
              </w:rPr>
            </w:pPr>
            <w:r>
              <w:rPr>
                <w:rFonts w:ascii="Arial" w:hAnsi="Arial" w:cs="Arial"/>
                <w:sz w:val="20"/>
                <w:szCs w:val="20"/>
              </w:rPr>
              <w:t>18</w:t>
            </w:r>
          </w:p>
        </w:tc>
        <w:tc>
          <w:tcPr>
            <w:tcW w:w="0" w:type="auto"/>
            <w:vAlign w:val="center"/>
          </w:tcPr>
          <w:p w14:paraId="28BFB2AB" w14:textId="77777777" w:rsidR="00150301" w:rsidRPr="00410502" w:rsidRDefault="00150301" w:rsidP="00694EB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95BDCC63152924198ABBAB33F5719E0"/>
            </w:placeholder>
          </w:sdtPr>
          <w:sdtContent>
            <w:sdt>
              <w:sdtPr>
                <w:rPr>
                  <w:rFonts w:ascii="Arial" w:hAnsi="Arial" w:cs="Arial"/>
                  <w:sz w:val="20"/>
                  <w:szCs w:val="20"/>
                </w:rPr>
                <w:id w:val="-1924482501"/>
                <w:placeholder>
                  <w:docPart w:val="B7F0BDBA75AF784CB287EFFE736CF2B4"/>
                </w:placeholder>
              </w:sdtPr>
              <w:sdtContent>
                <w:tc>
                  <w:tcPr>
                    <w:tcW w:w="0" w:type="auto"/>
                    <w:vAlign w:val="center"/>
                  </w:tcPr>
                  <w:p w14:paraId="5D36083C" w14:textId="77777777" w:rsidR="00150301" w:rsidRPr="00410502" w:rsidRDefault="00150301" w:rsidP="00694EB5">
                    <w:pPr>
                      <w:rPr>
                        <w:rFonts w:ascii="Arial" w:hAnsi="Arial" w:cs="Arial"/>
                        <w:sz w:val="20"/>
                        <w:szCs w:val="20"/>
                      </w:rPr>
                    </w:pPr>
                    <w:r>
                      <w:rPr>
                        <w:rFonts w:ascii="Arial" w:hAnsi="Arial" w:cs="Arial"/>
                        <w:sz w:val="20"/>
                        <w:szCs w:val="20"/>
                      </w:rPr>
                      <w:t>7-16</w:t>
                    </w:r>
                  </w:p>
                </w:tc>
              </w:sdtContent>
            </w:sdt>
          </w:sdtContent>
        </w:sdt>
      </w:tr>
      <w:tr w:rsidR="00150301" w:rsidRPr="00410502" w14:paraId="5BCA3474" w14:textId="77777777" w:rsidTr="00694EB5">
        <w:tc>
          <w:tcPr>
            <w:tcW w:w="0" w:type="auto"/>
            <w:gridSpan w:val="4"/>
            <w:shd w:val="clear" w:color="auto" w:fill="D9E2F3" w:themeFill="accent1" w:themeFillTint="33"/>
            <w:vAlign w:val="center"/>
          </w:tcPr>
          <w:p w14:paraId="3EA85B7A" w14:textId="77777777" w:rsidR="00150301" w:rsidRPr="00410502" w:rsidRDefault="00150301" w:rsidP="00694EB5">
            <w:pPr>
              <w:rPr>
                <w:rFonts w:ascii="Arial" w:hAnsi="Arial" w:cs="Arial"/>
                <w:b/>
                <w:sz w:val="20"/>
                <w:szCs w:val="20"/>
              </w:rPr>
            </w:pPr>
            <w:r w:rsidRPr="00410502">
              <w:rPr>
                <w:rFonts w:ascii="Arial" w:hAnsi="Arial" w:cs="Arial"/>
                <w:b/>
                <w:sz w:val="20"/>
                <w:szCs w:val="20"/>
              </w:rPr>
              <w:t>DISCUSSION</w:t>
            </w:r>
          </w:p>
        </w:tc>
      </w:tr>
      <w:tr w:rsidR="00150301" w:rsidRPr="00410502" w14:paraId="065D7DBD" w14:textId="77777777" w:rsidTr="00694EB5">
        <w:tc>
          <w:tcPr>
            <w:tcW w:w="0" w:type="auto"/>
            <w:vAlign w:val="center"/>
          </w:tcPr>
          <w:p w14:paraId="774B3DDF"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C919E42" w14:textId="77777777" w:rsidR="00150301" w:rsidRPr="00410502" w:rsidRDefault="00150301" w:rsidP="00694EB5">
            <w:pPr>
              <w:jc w:val="center"/>
              <w:rPr>
                <w:rFonts w:ascii="Arial" w:hAnsi="Arial" w:cs="Arial"/>
                <w:sz w:val="20"/>
                <w:szCs w:val="20"/>
              </w:rPr>
            </w:pPr>
            <w:r>
              <w:rPr>
                <w:rFonts w:ascii="Arial" w:hAnsi="Arial" w:cs="Arial"/>
                <w:sz w:val="20"/>
                <w:szCs w:val="20"/>
              </w:rPr>
              <w:t>19</w:t>
            </w:r>
          </w:p>
        </w:tc>
        <w:tc>
          <w:tcPr>
            <w:tcW w:w="0" w:type="auto"/>
            <w:vAlign w:val="center"/>
          </w:tcPr>
          <w:p w14:paraId="19710266" w14:textId="77777777" w:rsidR="00150301" w:rsidRPr="00410502" w:rsidRDefault="00150301" w:rsidP="00694EB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95BDCC63152924198ABBAB33F5719E0"/>
            </w:placeholder>
          </w:sdtPr>
          <w:sdtContent>
            <w:tc>
              <w:tcPr>
                <w:tcW w:w="0" w:type="auto"/>
                <w:vAlign w:val="center"/>
              </w:tcPr>
              <w:p w14:paraId="1F75D447" w14:textId="77777777" w:rsidR="00150301" w:rsidRPr="00410502" w:rsidRDefault="00150301" w:rsidP="00694EB5">
                <w:pPr>
                  <w:rPr>
                    <w:rFonts w:ascii="Arial" w:hAnsi="Arial" w:cs="Arial"/>
                    <w:sz w:val="20"/>
                    <w:szCs w:val="20"/>
                  </w:rPr>
                </w:pPr>
                <w:r>
                  <w:rPr>
                    <w:rFonts w:ascii="Arial" w:hAnsi="Arial" w:cs="Arial"/>
                    <w:sz w:val="20"/>
                    <w:szCs w:val="20"/>
                  </w:rPr>
                  <w:t>17</w:t>
                </w:r>
              </w:p>
            </w:tc>
          </w:sdtContent>
        </w:sdt>
      </w:tr>
      <w:tr w:rsidR="00150301" w:rsidRPr="00410502" w14:paraId="767658D8" w14:textId="77777777" w:rsidTr="00694EB5">
        <w:tc>
          <w:tcPr>
            <w:tcW w:w="0" w:type="auto"/>
            <w:vAlign w:val="center"/>
          </w:tcPr>
          <w:p w14:paraId="4BAD7C3F"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9846CC1" w14:textId="77777777" w:rsidR="00150301" w:rsidRPr="00410502" w:rsidRDefault="00150301" w:rsidP="00694EB5">
            <w:pPr>
              <w:jc w:val="center"/>
              <w:rPr>
                <w:rFonts w:ascii="Arial" w:hAnsi="Arial" w:cs="Arial"/>
                <w:sz w:val="20"/>
                <w:szCs w:val="20"/>
              </w:rPr>
            </w:pPr>
            <w:r>
              <w:rPr>
                <w:rFonts w:ascii="Arial" w:hAnsi="Arial" w:cs="Arial"/>
                <w:sz w:val="20"/>
                <w:szCs w:val="20"/>
              </w:rPr>
              <w:t>20</w:t>
            </w:r>
          </w:p>
        </w:tc>
        <w:tc>
          <w:tcPr>
            <w:tcW w:w="0" w:type="auto"/>
            <w:vAlign w:val="center"/>
          </w:tcPr>
          <w:p w14:paraId="484D0938" w14:textId="77777777" w:rsidR="00150301" w:rsidRPr="00410502" w:rsidRDefault="00150301" w:rsidP="00694EB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95BDCC63152924198ABBAB33F5719E0"/>
            </w:placeholder>
          </w:sdtPr>
          <w:sdtContent>
            <w:tc>
              <w:tcPr>
                <w:tcW w:w="0" w:type="auto"/>
                <w:vAlign w:val="center"/>
              </w:tcPr>
              <w:p w14:paraId="4E6792C4" w14:textId="77777777" w:rsidR="00150301" w:rsidRPr="00410502" w:rsidRDefault="00150301" w:rsidP="00694EB5">
                <w:pPr>
                  <w:rPr>
                    <w:rFonts w:ascii="Arial" w:hAnsi="Arial" w:cs="Arial"/>
                    <w:sz w:val="20"/>
                    <w:szCs w:val="20"/>
                  </w:rPr>
                </w:pPr>
                <w:r>
                  <w:rPr>
                    <w:rFonts w:ascii="Arial" w:hAnsi="Arial" w:cs="Arial"/>
                    <w:sz w:val="20"/>
                    <w:szCs w:val="20"/>
                  </w:rPr>
                  <w:t>18</w:t>
                </w:r>
              </w:p>
            </w:tc>
          </w:sdtContent>
        </w:sdt>
      </w:tr>
      <w:tr w:rsidR="00150301" w:rsidRPr="00410502" w14:paraId="0E18782B" w14:textId="77777777" w:rsidTr="00694EB5">
        <w:tc>
          <w:tcPr>
            <w:tcW w:w="0" w:type="auto"/>
            <w:vAlign w:val="center"/>
          </w:tcPr>
          <w:p w14:paraId="353B4909" w14:textId="77777777" w:rsidR="00150301" w:rsidRPr="00410502" w:rsidRDefault="00150301" w:rsidP="00694EB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E6DADC5" w14:textId="77777777" w:rsidR="00150301" w:rsidRPr="00410502" w:rsidRDefault="00150301" w:rsidP="00694EB5">
            <w:pPr>
              <w:jc w:val="center"/>
              <w:rPr>
                <w:rFonts w:ascii="Arial" w:hAnsi="Arial" w:cs="Arial"/>
                <w:sz w:val="20"/>
                <w:szCs w:val="20"/>
              </w:rPr>
            </w:pPr>
            <w:r>
              <w:rPr>
                <w:rFonts w:ascii="Arial" w:hAnsi="Arial" w:cs="Arial"/>
                <w:sz w:val="20"/>
                <w:szCs w:val="20"/>
              </w:rPr>
              <w:t>21</w:t>
            </w:r>
          </w:p>
        </w:tc>
        <w:tc>
          <w:tcPr>
            <w:tcW w:w="0" w:type="auto"/>
            <w:vAlign w:val="center"/>
          </w:tcPr>
          <w:p w14:paraId="10B02DB2" w14:textId="77777777" w:rsidR="00150301" w:rsidRPr="00410502" w:rsidRDefault="00150301" w:rsidP="00694EB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95BDCC63152924198ABBAB33F5719E0"/>
            </w:placeholder>
          </w:sdtPr>
          <w:sdtContent>
            <w:tc>
              <w:tcPr>
                <w:tcW w:w="0" w:type="auto"/>
                <w:vAlign w:val="center"/>
              </w:tcPr>
              <w:p w14:paraId="51D5B1F2" w14:textId="77777777" w:rsidR="00150301" w:rsidRPr="00410502" w:rsidRDefault="00150301" w:rsidP="00694EB5">
                <w:pPr>
                  <w:rPr>
                    <w:rFonts w:ascii="Arial" w:hAnsi="Arial" w:cs="Arial"/>
                    <w:sz w:val="20"/>
                    <w:szCs w:val="20"/>
                  </w:rPr>
                </w:pPr>
                <w:r>
                  <w:rPr>
                    <w:rFonts w:ascii="Arial" w:hAnsi="Arial" w:cs="Arial"/>
                    <w:sz w:val="20"/>
                    <w:szCs w:val="20"/>
                  </w:rPr>
                  <w:t>18</w:t>
                </w:r>
              </w:p>
            </w:tc>
          </w:sdtContent>
        </w:sdt>
      </w:tr>
      <w:tr w:rsidR="00150301" w:rsidRPr="00410502" w14:paraId="740BE5D6" w14:textId="77777777" w:rsidTr="00694EB5">
        <w:tc>
          <w:tcPr>
            <w:tcW w:w="0" w:type="auto"/>
            <w:gridSpan w:val="4"/>
            <w:shd w:val="clear" w:color="auto" w:fill="D9E2F3" w:themeFill="accent1" w:themeFillTint="33"/>
            <w:vAlign w:val="center"/>
          </w:tcPr>
          <w:p w14:paraId="5BC6C8A2" w14:textId="77777777" w:rsidR="00150301" w:rsidRPr="00410502" w:rsidRDefault="00150301" w:rsidP="00694EB5">
            <w:pPr>
              <w:rPr>
                <w:rFonts w:ascii="Arial" w:hAnsi="Arial" w:cs="Arial"/>
                <w:b/>
                <w:sz w:val="20"/>
                <w:szCs w:val="20"/>
              </w:rPr>
            </w:pPr>
            <w:r w:rsidRPr="00410502">
              <w:rPr>
                <w:rFonts w:ascii="Arial" w:hAnsi="Arial" w:cs="Arial"/>
                <w:b/>
                <w:sz w:val="20"/>
                <w:szCs w:val="20"/>
              </w:rPr>
              <w:t>FUNDING</w:t>
            </w:r>
          </w:p>
        </w:tc>
      </w:tr>
      <w:tr w:rsidR="00150301" w:rsidRPr="00410502" w14:paraId="53A4B7AD" w14:textId="77777777" w:rsidTr="00694EB5">
        <w:tc>
          <w:tcPr>
            <w:tcW w:w="0" w:type="auto"/>
            <w:vAlign w:val="center"/>
          </w:tcPr>
          <w:p w14:paraId="077D2DAB" w14:textId="77777777" w:rsidR="00150301" w:rsidRPr="00F348AF" w:rsidRDefault="00150301" w:rsidP="00694EB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84DB463" w14:textId="77777777" w:rsidR="00150301" w:rsidRPr="00410502" w:rsidRDefault="00150301" w:rsidP="00694EB5">
            <w:pPr>
              <w:jc w:val="center"/>
              <w:rPr>
                <w:rFonts w:ascii="Arial" w:hAnsi="Arial" w:cs="Arial"/>
                <w:sz w:val="20"/>
                <w:szCs w:val="20"/>
              </w:rPr>
            </w:pPr>
            <w:r>
              <w:rPr>
                <w:rFonts w:ascii="Arial" w:hAnsi="Arial" w:cs="Arial"/>
                <w:sz w:val="20"/>
                <w:szCs w:val="20"/>
              </w:rPr>
              <w:t>22</w:t>
            </w:r>
          </w:p>
        </w:tc>
        <w:tc>
          <w:tcPr>
            <w:tcW w:w="0" w:type="auto"/>
            <w:vAlign w:val="center"/>
          </w:tcPr>
          <w:p w14:paraId="080E2DCF" w14:textId="77777777" w:rsidR="00150301" w:rsidRPr="00410502" w:rsidRDefault="00150301" w:rsidP="00694EB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95BDCC63152924198ABBAB33F5719E0"/>
            </w:placeholder>
          </w:sdtPr>
          <w:sdtContent>
            <w:tc>
              <w:tcPr>
                <w:tcW w:w="0" w:type="auto"/>
                <w:vAlign w:val="center"/>
              </w:tcPr>
              <w:p w14:paraId="23000AA2" w14:textId="77777777" w:rsidR="00150301" w:rsidRPr="00410502" w:rsidRDefault="00150301" w:rsidP="00694EB5">
                <w:pPr>
                  <w:rPr>
                    <w:rFonts w:ascii="Arial" w:hAnsi="Arial" w:cs="Arial"/>
                    <w:sz w:val="20"/>
                    <w:szCs w:val="20"/>
                  </w:rPr>
                </w:pPr>
                <w:r>
                  <w:rPr>
                    <w:rFonts w:ascii="Arial" w:hAnsi="Arial" w:cs="Arial"/>
                    <w:sz w:val="20"/>
                    <w:szCs w:val="20"/>
                  </w:rPr>
                  <w:t>18</w:t>
                </w:r>
              </w:p>
            </w:tc>
          </w:sdtContent>
        </w:sdt>
      </w:tr>
    </w:tbl>
    <w:p w14:paraId="712744FB" w14:textId="77777777" w:rsidR="00150301" w:rsidRPr="00A22784" w:rsidRDefault="00150301" w:rsidP="00150301">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A8E48EC" w14:textId="77777777" w:rsidR="00150301" w:rsidRPr="00A22784" w:rsidRDefault="00150301" w:rsidP="0015030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F904341" w14:textId="77777777" w:rsidR="00150301" w:rsidRPr="00A22784" w:rsidRDefault="00150301" w:rsidP="00150301">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C70CCF6" w14:textId="77777777" w:rsidR="00150301" w:rsidRPr="00A22784" w:rsidRDefault="00150301" w:rsidP="00150301">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E73C39E" w14:textId="77777777" w:rsidR="00150301" w:rsidRDefault="00150301" w:rsidP="0015030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A2484D4" w14:textId="77777777" w:rsidR="00150301" w:rsidRDefault="00150301" w:rsidP="00150301">
      <w:pPr>
        <w:spacing w:after="0" w:line="240" w:lineRule="auto"/>
        <w:rPr>
          <w:rFonts w:ascii="Arial" w:hAnsi="Arial" w:cs="Arial"/>
          <w:sz w:val="18"/>
          <w:szCs w:val="20"/>
        </w:rPr>
      </w:pPr>
    </w:p>
    <w:p w14:paraId="2608793B" w14:textId="77777777" w:rsidR="00150301" w:rsidRDefault="00150301" w:rsidP="00150301">
      <w:pPr>
        <w:spacing w:after="0" w:line="240" w:lineRule="auto"/>
        <w:rPr>
          <w:rFonts w:ascii="Arial" w:hAnsi="Arial" w:cs="Arial"/>
          <w:sz w:val="18"/>
          <w:szCs w:val="20"/>
        </w:rPr>
      </w:pPr>
    </w:p>
    <w:p w14:paraId="2E1F9976" w14:textId="77777777" w:rsidR="00150301" w:rsidRPr="00A60F08" w:rsidRDefault="00150301" w:rsidP="00150301">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Collegamentoipertestuale"/>
            <w:iCs/>
            <w:sz w:val="16"/>
            <w:szCs w:val="16"/>
          </w:rPr>
          <w:t>doi: 10.7326/M18-0850</w:t>
        </w:r>
      </w:hyperlink>
      <w:r w:rsidRPr="00DE5B2B">
        <w:rPr>
          <w:sz w:val="16"/>
          <w:szCs w:val="16"/>
        </w:rPr>
        <w:t>.</w:t>
      </w:r>
    </w:p>
    <w:p w14:paraId="1DFCFC3B" w14:textId="77777777" w:rsidR="00150301" w:rsidRPr="00694EB5" w:rsidRDefault="00150301" w:rsidP="008B4C14">
      <w:pPr>
        <w:rPr>
          <w:b/>
          <w:bCs/>
          <w:lang w:val="en-GB"/>
        </w:rPr>
      </w:pPr>
    </w:p>
    <w:p w14:paraId="3A231BA1" w14:textId="77777777" w:rsidR="008B4C14" w:rsidRPr="00B51EFE" w:rsidRDefault="008B4C14" w:rsidP="008B4C14">
      <w:pPr>
        <w:rPr>
          <w:b/>
          <w:bCs/>
          <w:lang w:val="en-GB"/>
        </w:rPr>
      </w:pPr>
      <w:r w:rsidRPr="00B51EFE">
        <w:rPr>
          <w:b/>
          <w:bCs/>
          <w:lang w:val="en-GB"/>
        </w:rPr>
        <w:t>SEARCH STRATEGY</w:t>
      </w:r>
    </w:p>
    <w:tbl>
      <w:tblPr>
        <w:tblW w:w="0" w:type="auto"/>
        <w:tblCellMar>
          <w:left w:w="0" w:type="dxa"/>
          <w:right w:w="0" w:type="dxa"/>
        </w:tblCellMar>
        <w:tblLook w:val="04A0" w:firstRow="1" w:lastRow="0" w:firstColumn="1" w:lastColumn="0" w:noHBand="0" w:noVBand="1"/>
      </w:tblPr>
      <w:tblGrid>
        <w:gridCol w:w="714"/>
        <w:gridCol w:w="2669"/>
        <w:gridCol w:w="622"/>
        <w:gridCol w:w="902"/>
        <w:gridCol w:w="3223"/>
        <w:gridCol w:w="788"/>
        <w:gridCol w:w="704"/>
      </w:tblGrid>
      <w:tr w:rsidR="008B4C14" w:rsidRPr="004124F0" w14:paraId="1A38DA73"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E7B997"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Search number</w:t>
            </w:r>
          </w:p>
        </w:tc>
        <w:tc>
          <w:tcPr>
            <w:tcW w:w="14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C7C85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Query</w:t>
            </w:r>
          </w:p>
        </w:tc>
        <w:tc>
          <w:tcPr>
            <w:tcW w:w="8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65DC6C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Sort By</w:t>
            </w:r>
          </w:p>
        </w:tc>
        <w:tc>
          <w:tcPr>
            <w:tcW w:w="17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69FFFA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Filters</w:t>
            </w:r>
          </w:p>
        </w:tc>
        <w:tc>
          <w:tcPr>
            <w:tcW w:w="14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31FCCC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Search Details</w:t>
            </w:r>
          </w:p>
        </w:tc>
        <w:tc>
          <w:tcPr>
            <w:tcW w:w="6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00256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Results</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A85103"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Time</w:t>
            </w:r>
          </w:p>
        </w:tc>
      </w:tr>
      <w:tr w:rsidR="008B4C14" w:rsidRPr="00150301" w14:paraId="56E3C449" w14:textId="77777777" w:rsidTr="00694EB5">
        <w:trPr>
          <w:trHeight w:val="18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21391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2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97A329"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antimicrobial) AND (therapy)) OR ((antimicrobial) AND (treatment))) OR (surgery)) OR ((antibiotic) AND (therapy))) OR ((antibiotic) AND (treatment))) AND ((((((pulmonary) AND (empyema)) OR ((pleural) AND (empyema))) OR ((lung) AND (empyema))) OR ((parapneumonic) AND (empyema))) OR ((complicated) AND (pneumonia)))) AND ((((((toddler) OR ((young) AND (adult))) OR (adolescent)) OR (children)) OR (child)) OR (pediatric))</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B2F2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C4A5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from 2000/1/1 - 2023/4/18</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D231A"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herapies"[All Fields] OR "therapy"[MeSH Subheading] OR "therapy"[All Fields] OR "therapy s"[All Fields] OR "therapys"[All Fields])) OR (("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reatments"[All Fields] OR "therapy"[MeSH Subheading] OR "therapy"[All Fields] OR "treatment"[All Fields] OR "treatment s"[All Fields]))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OR (("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herapies"[All Fields] OR "therapy"[MeSH Subheading] OR "therapy"[All Fields] OR "therapy s"[All Fields] OR "therapys"[All Fields])) OR (("anti bacterial agents"[Pharmacological Action] OR "anti bacterial agents"[MeSH Terms] OR ("anti </w:t>
            </w:r>
            <w:r w:rsidRPr="00B51EFE">
              <w:rPr>
                <w:rFonts w:ascii="Helvetica Neue" w:eastAsia="Times New Roman" w:hAnsi="Helvetica Neue" w:cs="Times New Roman"/>
                <w:color w:val="000000"/>
                <w:kern w:val="0"/>
                <w:sz w:val="15"/>
                <w:szCs w:val="15"/>
                <w:lang w:val="en-US" w:eastAsia="it-IT"/>
                <w14:ligatures w14:val="none"/>
              </w:rPr>
              <w:lastRenderedPageBreak/>
              <w:t>bacterial"[All Fields] AND "agents"[All Fields]) OR "anti bacterial agents"[All Fields] OR "antibiotic"[All Fields] OR "antibiotics"[All Fields] OR "antibiotic s"[All Fields] OR "antibiotical"[All Fields]) AND ("therapeutics"[MeSH Terms] OR "therapeutics"[All Fields] OR "treatments"[All Fields] OR "therapy"[MeSH Subheading] OR "therapy"[All Fields] OR "treatment"[All Fields] OR "treatment s"[All Fields]))) AND ((("lung"[MeSH Terms] OR "lung"[All Fields] OR "pulmonary"[All Fields]) AND ("empyema"[MeSH Terms] OR "empyema"[All Fields] OR "empyemas"[All Fields])) OR (("pleura"[MeSH Terms] OR "pleura"[All Fields] OR "pleural"[All Fields]) AND ("empyema"[MeSH Terms] OR "empyema"[All Fields] OR "empyemas"[All Fields])) OR (("lung"[MeSH Terms] OR "lung"[All Fields]) AND ("empyema"[MeSH Terms] OR "empyema"[All Fields] OR "empyemas"[All Fields])) OR (("parapneumonic"[All Fields] OR "parapneumonics"[All Fields]) AND ("empyema"[MeSH Terms] OR "empyema"[All Fields] OR "empyemas"[All Fields])) OR (("complicances"[All Fields] OR "complicate"[All Fields] OR "complicated"[All Fields] OR "complicates"[All Fields] OR "complicating"[All Fields] OR "complication"[All Fields] OR "complication s"[All Fields] OR "complications"[MeSH Subheading] OR "complications"[All Fields]) AND ("pneumonia"[MeSH Terms] OR "pneumonia"[All Fields] OR "pneumonias"[All Fields] OR "pneumoniae"[All Fields] OR "pneumoniae s"[All Fields]))) AND ("toddler"[All Fields] OR "toddler s"[All Fields] OR "toddlers"[All Fields] OR (("young"[All Fields] OR "youngs"[All Fields]) AND ("adult"[MeSH Terms] OR "adult"[All Fields] OR "adults"[All Fields] OR "adult s"[All Fields])) OR ("adolescences"[All Fields] OR "adolescency"[All Fields] OR "adolescent"[MeSH Terms] OR "adolescent"[All Fields] OR "adolescence"[All Fields] OR "adolescents"[All Fields] OR "adolescent s"[All Fields]) OR ("child"[MeSH Terms] OR "child"[All Fields] OR "children"[All Fields] OR "child s"[All Fields] OR "children s"[All Fields] OR "childrens"[All Fields] OR "childs"[All Fields]) OR ("child"[MeSH Terms] OR "child"[All Fields] OR "children"[All Fields] OR "child s"[All Fields] OR "children s"[All Fields] OR "childrens"[All Fields] OR "childs"[All Fields]) OR ("paediatrics"[All Fields] OR "pediatrics"[MeSH Terms] OR "pediatrics"[All Fields] OR "paediatric"[All Fields] OR "pediatric"[All Fields]))) AND (2000/1/1:2023/4/18[pdat])</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8966F"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lastRenderedPageBreak/>
              <w:t>9,18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FC8B6"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06:42:07</w:t>
            </w:r>
          </w:p>
        </w:tc>
      </w:tr>
      <w:tr w:rsidR="008B4C14" w:rsidRPr="00150301" w14:paraId="4967416A"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EDFA02"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b/>
                <w:bCs/>
                <w:color w:val="000000"/>
                <w:kern w:val="0"/>
                <w:sz w:val="15"/>
                <w:szCs w:val="15"/>
                <w:lang w:val="en-US" w:eastAsia="it-IT"/>
                <w14:ligatures w14:val="none"/>
              </w:rPr>
              <w:t>2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D2899"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antimicrobial) AND (therapy)) OR ((antimicrobial) AND (treatment))) OR (surgery)) OR ((antibiotic) AND (therapy))) OR ((antibiotic) AND (treatment))) AND ((((((pulmonary) AND (empyema)) OR ((pleural) AND (empyema))) OR ((lung) AND (empyema))) OR ((parapneumonic) AND (empyema))) OR ((complicated) AND (pneumonia)))) AND ((((((toddler) OR ((young) AND (adult))) OR </w:t>
            </w:r>
            <w:r w:rsidRPr="00B51EFE">
              <w:rPr>
                <w:rFonts w:ascii="Helvetica Neue" w:eastAsia="Times New Roman" w:hAnsi="Helvetica Neue" w:cs="Times New Roman"/>
                <w:color w:val="000000"/>
                <w:kern w:val="0"/>
                <w:sz w:val="15"/>
                <w:szCs w:val="15"/>
                <w:lang w:val="en-US" w:eastAsia="it-IT"/>
                <w14:ligatures w14:val="none"/>
              </w:rPr>
              <w:lastRenderedPageBreak/>
              <w:t>(adolescent)) OR (children)) OR (child)) OR (pediatric))</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B317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lastRenderedPageBreak/>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4E7A3"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073068"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herapies"[All Fields] OR "therapy"[MeSH Subheading] OR "therapy"[All Fields] OR "therapy s"[All Fields] OR "therapys"[All Fields])) OR (("anti infective </w:t>
            </w:r>
            <w:r w:rsidRPr="00B51EFE">
              <w:rPr>
                <w:rFonts w:ascii="Helvetica Neue" w:eastAsia="Times New Roman" w:hAnsi="Helvetica Neue" w:cs="Times New Roman"/>
                <w:color w:val="000000"/>
                <w:kern w:val="0"/>
                <w:sz w:val="15"/>
                <w:szCs w:val="15"/>
                <w:lang w:val="en-US" w:eastAsia="it-IT"/>
                <w14:ligatures w14:val="none"/>
              </w:rPr>
              <w:lastRenderedPageBreak/>
              <w:t xml:space="preserve">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reatments"[All Fields] OR "therapy"[MeSH Subheading] OR "therapy"[All Fields] OR "treatment"[All Fields] OR "treatment s"[All Fields]))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OR (("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herapies"[All Fields] OR "therapy"[MeSH Subheading] OR "therapy"[All Fields] OR "therapy s"[All Fields] OR "therapys"[All Fields])) OR (("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reatments"[All Fields] OR "therapy"[MeSH Subheading] OR "therapy"[All Fields] OR "treatment"[All Fields] OR "treatment s"[All Fields]))) AND ((("lung"[MeSH Terms] OR "lung"[All Fields] OR "pulmonary"[All Fields]) AND ("empyema"[MeSH Terms] OR "empyema"[All Fields] OR "empyemas"[All Fields])) OR (("pleura"[MeSH Terms] OR "pleura"[All Fields] OR "pleural"[All Fields]) AND ("empyema"[MeSH Terms] OR "empyema"[All Fields] OR "empyemas"[All Fields])) OR (("lung"[MeSH Terms] OR "lung"[All Fields]) AND ("empyema"[MeSH Terms] OR "empyema"[All Fields] OR "empyemas"[All Fields])) OR (("parapneumonic"[All Fields] OR "parapneumonics"[All Fields]) AND ("empyema"[MeSH Terms] OR "empyema"[All Fields] OR "empyemas"[All Fields])) OR (("complicances"[All Fields] OR "complicate"[All Fields] OR "complicated"[All Fields] OR "complicates"[All Fields] OR "complicating"[All Fields] OR "complication"[All Fields] OR "complication s"[All Fields] OR "complications"[MeSH Subheading] OR "complications"[All Fields]) AND ("pneumonia"[MeSH Terms] OR "pneumonia"[All Fields] OR "pneumonias"[All Fields] OR "pneumoniae"[All Fields] OR "pneumoniae s"[All Fields]))) AND </w:t>
            </w:r>
            <w:r w:rsidRPr="00B51EFE">
              <w:rPr>
                <w:rFonts w:ascii="Helvetica Neue" w:eastAsia="Times New Roman" w:hAnsi="Helvetica Neue" w:cs="Times New Roman"/>
                <w:color w:val="000000"/>
                <w:kern w:val="0"/>
                <w:sz w:val="15"/>
                <w:szCs w:val="15"/>
                <w:lang w:val="en-US" w:eastAsia="it-IT"/>
                <w14:ligatures w14:val="none"/>
              </w:rPr>
              <w:lastRenderedPageBreak/>
              <w:t>("toddler"[All Fields] OR "toddler s"[All Fields] OR "toddlers"[All Fields] OR (("young"[All Fields] OR "youngs"[All Fields]) AND ("adult"[MeSH Terms] OR "adult"[All Fields] OR "adults"[All Fields] OR "adult s"[All Fields])) OR ("adolescences"[All Fields] OR "adolescency"[All Fields] OR "adolescent"[MeSH Terms] OR "adolescent"[All Fields] OR "adolescence"[All Fields] OR "adolescents"[All Fields] OR "adolescent s"[All Fields]) OR ("child"[MeSH Terms] OR "child"[All Fields] OR "children"[All Fields] OR "child s"[All Fields] OR "children s"[All Fields] OR "childrens"[All Fields] OR "childs"[All Fields]) OR ("child"[MeSH Terms] OR "child"[All Fields] OR "children"[All Fields] OR "child s"[All Fields] OR "children s"[All Fields] OR "childrens"[All Fields] OR "childs"[All Fields]) OR ("paediatrics"[All Fields] OR "pediatrics"[MeSH Terms] OR "pediatrics"[All Fields] OR "paediatric"[All Fields] OR "pediatric"[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8D79A"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lastRenderedPageBreak/>
              <w:t>13,14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41646"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06:41:55</w:t>
            </w:r>
          </w:p>
        </w:tc>
      </w:tr>
      <w:tr w:rsidR="008B4C14" w:rsidRPr="004124F0" w14:paraId="0FCCBC66"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454C03"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b/>
                <w:bCs/>
                <w:color w:val="000000"/>
                <w:kern w:val="0"/>
                <w:sz w:val="15"/>
                <w:szCs w:val="15"/>
                <w:lang w:val="en-US" w:eastAsia="it-IT"/>
                <w14:ligatures w14:val="none"/>
              </w:rPr>
              <w:lastRenderedPageBreak/>
              <w:t>20</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1D407"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antimicrobial) AND (therapy)) OR ((antimicrobial) AND (treatment))) OR (surgery)) OR ((antibiotic) AND (therapy))) OR ((antibiotic) AND (treatmen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FC838"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0BE40"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F4FAD"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herapies"[All Fields] OR "therapy"[MeSH Subheading] OR "therapy"[All Fields] OR "therapy s"[All Fields] OR "therapys"[All Fields])) OR (("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reatments"[All Fields] OR "therapy"[MeSH Subheading] OR "therapy"[All Fields] OR "treatment"[All Fields] OR "treatment s"[All Fields])) OR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OR (("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herapies"[All Fields] OR "therapy"[MeSH Subheading] OR "therapy"[All Fields] OR "therapy s"[All Fields] OR "therapys"[All Fields])) OR (("anti bacterial agents"[Pharmacological Action] OR "anti bacterial agents"[MeSH Terms] OR ("anti </w:t>
            </w:r>
            <w:r w:rsidRPr="00B51EFE">
              <w:rPr>
                <w:rFonts w:ascii="Helvetica Neue" w:eastAsia="Times New Roman" w:hAnsi="Helvetica Neue" w:cs="Times New Roman"/>
                <w:color w:val="000000"/>
                <w:kern w:val="0"/>
                <w:sz w:val="15"/>
                <w:szCs w:val="15"/>
                <w:lang w:val="en-US" w:eastAsia="it-IT"/>
                <w14:ligatures w14:val="none"/>
              </w:rPr>
              <w:lastRenderedPageBreak/>
              <w:t>bacterial"[All Fields] AND "agents"[All Fields]) OR "anti bacterial agents"[All Fields] OR "antibiotic"[All Fields] OR "antibiotics"[All Fields] OR "antibiotic s"[All Fields] OR "antibiotical"[All Fields]) AND ("therapeutics"[MeSH Terms] OR "therapeutics"[All Fields] OR "treatments"[All Fields] OR "therapy"[MeSH Subheading] OR "therapy"[All Fields] OR "treatment"[All Fields] OR "treatment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0830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lastRenderedPageBreak/>
              <w:t>6,534,59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07672"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41:42</w:t>
            </w:r>
          </w:p>
        </w:tc>
      </w:tr>
      <w:tr w:rsidR="008B4C14" w:rsidRPr="004124F0" w14:paraId="742D4B40"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644562"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9</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6A082"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antibiotic) AND (treatmen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8883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FBDD0"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1C82D"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reatments"[All Fields] OR "therapy"[MeSH Subheading] OR "therapy"[All Fields] OR "treatment"[All Fields] OR "treatment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94AA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627,34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2B10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41:24</w:t>
            </w:r>
          </w:p>
        </w:tc>
      </w:tr>
      <w:tr w:rsidR="008B4C14" w:rsidRPr="004124F0" w14:paraId="6150F263"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ACD8E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5</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ACD8B"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antibiotic) AND (therapy)</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C3858"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A628F"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3D295"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anti bacterial agents"[Pharmacological Action] OR "anti bacterial agents"[MeSH Terms] OR ("anti bacterial"[All Fields] AND "agents"[All Fields]) OR "anti bacterial agents"[All Fields] OR "antibiotic"[All Fields] OR "antibiotics"[All Fields] OR "antibiotic s"[All Fields] OR "antibiotical"[All Fields]) AND ("therapeutics"[MeSH Terms] OR "therapeutics"[All Fields] OR "therapies"[All Fields] OR "therapy"[MeSH Subheading] OR "therapy"[All Fields] OR "therapy s"[All Fields] OR "therapy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24E4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545,14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2FEA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41:00</w:t>
            </w:r>
          </w:p>
        </w:tc>
      </w:tr>
      <w:tr w:rsidR="008B4C14" w:rsidRPr="004124F0" w14:paraId="56892C13"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6F9B0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8</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A437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surgery</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A03D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32FDF"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037C9"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8CF3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5,540,57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26FD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38:57</w:t>
            </w:r>
          </w:p>
        </w:tc>
      </w:tr>
      <w:tr w:rsidR="008B4C14" w:rsidRPr="004124F0" w14:paraId="72542011"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6CABB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6</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585D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antimicrobial) AND (treatmen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ED7A6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E8D34"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BC30E"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anti infective agents"[Pharmacological Action] OR "anti infective agents"[MeSH Terms] OR ("anti infective"[All Fields] AND "agents"[All Fields]) OR "anti infective agents"[All Fields] OR "antimicrobial"[All Fields] OR "antimicrobials"[All Fields] OR "antimicrobially"[All Fields]) AND ("therapeutics"[MeSH Terms] OR "therapeutics"[All Fields] OR "treatments"[All Fields] OR "therapy"[MeSH Subheading] OR "therapy"[All Fields] OR "treatment"[All Fields] OR "treatment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6CEA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1,099,50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272A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38:37</w:t>
            </w:r>
          </w:p>
        </w:tc>
      </w:tr>
      <w:tr w:rsidR="008B4C14" w:rsidRPr="004124F0" w14:paraId="5F77BB95"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5F120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2848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antimicrobial) AND (therapy)</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2486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00403"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6BF35"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anti infective agents"[Pharmacological Action] OR "anti infective agents"[MeSH Terms] OR ("anti infective"[All Fields] AND "agents"[All Fields]) OR "anti infective agents"[All Fields] OR "antimicrobial"[All Fields] OR "antimicrobials"[All Fields] OR "antimicrobially"[All Fields]) AND ("therapeutics"[MeSH Terms] OR </w:t>
            </w:r>
            <w:r w:rsidRPr="00B51EFE">
              <w:rPr>
                <w:rFonts w:ascii="Helvetica Neue" w:eastAsia="Times New Roman" w:hAnsi="Helvetica Neue" w:cs="Times New Roman"/>
                <w:color w:val="000000"/>
                <w:kern w:val="0"/>
                <w:sz w:val="15"/>
                <w:szCs w:val="15"/>
                <w:lang w:val="en-US" w:eastAsia="it-IT"/>
                <w14:ligatures w14:val="none"/>
              </w:rPr>
              <w:lastRenderedPageBreak/>
              <w:t>"therapeutics"[All Fields] OR "therapies"[All Fields] OR "therapy"[MeSH Subheading] OR "therapy"[All Fields] OR "therapy s"[All Fields] OR "therapy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21F1B"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lastRenderedPageBreak/>
              <w:t>944,16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03A42"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37:58</w:t>
            </w:r>
          </w:p>
        </w:tc>
      </w:tr>
      <w:tr w:rsidR="008B4C14" w:rsidRPr="004124F0" w14:paraId="6C6B7173"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64398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F567F"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pulmonary) AND (empyema)) OR ((pleural) AND (empyema))) OR ((lung) AND (empyema))) OR ((parapneumonic) AND (empyema))) OR ((complicated) AND (pneumoni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5FBEF"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EE9B3"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844C1"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lung"[MeSH Terms] OR "lung"[All Fields] OR "pulmonary"[All Fields]) AND ("empyema"[MeSH Terms] OR "empyema"[All Fields] OR "empyemas"[All Fields])) OR (("pleura"[MeSH Terms] OR "pleura"[All Fields] OR "pleural"[All Fields]) AND ("empyema"[MeSH Terms] OR "empyema"[All Fields] OR "empyemas"[All Fields])) OR (("lung"[MeSH Terms] OR "lung"[All Fields]) AND ("empyema"[MeSH Terms] OR "empyema"[All Fields] OR "empyemas"[All Fields])) OR (("parapneumonic"[All Fields] OR "parapneumonics"[All Fields]) AND ("empyema"[MeSH Terms] OR "empyema"[All Fields] OR "empyemas"[All Fields])) OR (("complicances"[All Fields] OR "complicate"[All Fields] OR "complicated"[All Fields] OR "complicates"[All Fields] OR "complicating"[All Fields] OR "complication"[All Fields] OR "complication s"[All Fields] OR "complications"[MeSH Subheading] OR "complications"[All Fields]) AND ("pneumonia"[MeSH Terms] OR "pneumonia"[All Fields] OR "pneumonias"[All Fields] OR "pneumoniae"[All Fields] OR "pneumoniae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1279F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107,55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D575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23:22</w:t>
            </w:r>
          </w:p>
        </w:tc>
      </w:tr>
      <w:tr w:rsidR="008B4C14" w:rsidRPr="004124F0" w14:paraId="0E402EE6"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EC3D5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B0AE7"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complicated) AND (pneumoni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E0BF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E10F3"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CE44F"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complicances"[All Fields] OR "complicate"[All Fields] OR "complicated"[All Fields] OR "complicates"[All Fields] OR "complicating"[All Fields] OR "complication"[All Fields] OR "complication s"[All Fields] OR "complications"[MeSH Subheading] OR "complications"[All Fields]) AND ("pneumonia"[MeSH Terms] OR "pneumonia"[All Fields] OR "pneumonias"[All Fields] OR "pneumoniae"[All Fields] OR "pneumoniae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FA71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99,93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9983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6:14</w:t>
            </w:r>
          </w:p>
        </w:tc>
      </w:tr>
      <w:tr w:rsidR="008B4C14" w:rsidRPr="004124F0" w14:paraId="3733D311"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53EFA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D485C"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parapneumonic) AND (empyem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DCCD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57F84C"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D4B30"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parapneumonic"[All Fields] OR "parapneumonics"[All Fields]) AND ("empyema"[MeSH Terms] OR "empyema"[All Fields] OR "empyema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A202C"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75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0E02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5:59</w:t>
            </w:r>
          </w:p>
        </w:tc>
      </w:tr>
      <w:tr w:rsidR="008B4C14" w:rsidRPr="004124F0" w14:paraId="24DBC182"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351508"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0</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4B64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lung) AND (empyem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1FB5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32260"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A8F72"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lung"[MeSH Terms] OR "lung"[All Fields]) AND ("empyema"[MeSH Terms] OR "empyema"[All Fields] OR "empyema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DE8B2"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3,60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4DE2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4:06</w:t>
            </w:r>
          </w:p>
        </w:tc>
      </w:tr>
      <w:tr w:rsidR="008B4C14" w:rsidRPr="004124F0" w14:paraId="55913551"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9B6063"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9</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D665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pleural) AND (empyem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D0B07"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CCE28"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D9A5E"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pleura"[MeSH Terms] OR "pleura"[All Fields] OR "pleural"[All Fields]) AND ("empyema"[MeSH Terms] OR "empyema"[All Fields] OR "empyema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7C6B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7,00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F27A8"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3:56</w:t>
            </w:r>
          </w:p>
        </w:tc>
      </w:tr>
      <w:tr w:rsidR="008B4C14" w:rsidRPr="004124F0" w14:paraId="78A7945E"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B743BC"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8</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E5EF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pulmonary) AND (empyem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CD64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571BB"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8EA27"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lung"[MeSH Terms] OR "lung"[All Fields] OR "pulmonary"[All Fields]) AND ("empyema"[MeSH Terms] OR "empyema"[All Fields] OR "empyema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B9E2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5,17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E282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3:48</w:t>
            </w:r>
          </w:p>
        </w:tc>
      </w:tr>
      <w:tr w:rsidR="008B4C14" w:rsidRPr="004124F0" w14:paraId="167C7FDE" w14:textId="77777777" w:rsidTr="00694EB5">
        <w:trPr>
          <w:trHeight w:val="18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F3D46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7</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96A95"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toddler) OR ((young) AND (adult))) OR (adolescent)) OR (children)) OR (child)) OR (pediatric)</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AC22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80F58"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E15206"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 xml:space="preserve">"toddler"[All Fields] OR "toddler s"[All Fields] OR "toddlers"[All Fields] OR (("young"[All Fields] OR "youngs"[All Fields]) AND ("adult"[MeSH Terms] OR "adult"[All Fields] OR "adults"[All Fields] OR "adult s"[All </w:t>
            </w:r>
            <w:r w:rsidRPr="00B51EFE">
              <w:rPr>
                <w:rFonts w:ascii="Helvetica Neue" w:eastAsia="Times New Roman" w:hAnsi="Helvetica Neue" w:cs="Times New Roman"/>
                <w:color w:val="000000"/>
                <w:kern w:val="0"/>
                <w:sz w:val="15"/>
                <w:szCs w:val="15"/>
                <w:lang w:val="en-US" w:eastAsia="it-IT"/>
                <w14:ligatures w14:val="none"/>
              </w:rPr>
              <w:lastRenderedPageBreak/>
              <w:t>Fields])) OR ("adolescences"[All Fields] OR "adolescency"[All Fields] OR "adolescent"[MeSH Terms] OR "adolescent"[All Fields] OR "adolescence"[All Fields] OR "adolescents"[All Fields] OR "adolescent s"[All Fields]) OR ("child"[MeSH Terms] OR "child"[All Fields] OR "children"[All Fields] OR "child s"[All Fields] OR "children s"[All Fields] OR "childrens"[All Fields] OR "childs"[All Fields]) OR ("child"[MeSH Terms] OR "child"[All Fields] OR "children"[All Fields] OR "child s"[All Fields] OR "children s"[All Fields] OR "childrens"[All Fields] OR "childs"[All Fields]) OR ("paediatrics"[All Fields] OR "pediatrics"[MeSH Terms] OR "pediatrics"[All Fields] OR "paediatric"[All Fields] OR "pediatric"[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48CB7"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lastRenderedPageBreak/>
              <w:t>5,164,58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72ED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2:49</w:t>
            </w:r>
          </w:p>
        </w:tc>
      </w:tr>
      <w:tr w:rsidR="008B4C14" w:rsidRPr="004124F0" w14:paraId="6F6DBCA6"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421CFF"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6</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F491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toddler</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2D04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C984B"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B5C0D" w14:textId="77777777" w:rsidR="008B4C14" w:rsidRPr="004124F0" w:rsidRDefault="008B4C14" w:rsidP="00694EB5">
            <w:pPr>
              <w:rPr>
                <w:rFonts w:ascii="Times New Roman" w:eastAsia="Times New Roman" w:hAnsi="Times New Roman" w:cs="Times New Roman"/>
                <w:kern w:val="0"/>
                <w:lang w:val="en-US" w:eastAsia="it-IT"/>
                <w14:ligatures w14:val="none"/>
              </w:rPr>
            </w:pPr>
            <w:r w:rsidRPr="004124F0">
              <w:rPr>
                <w:rFonts w:ascii="Helvetica Neue" w:eastAsia="Times New Roman" w:hAnsi="Helvetica Neue" w:cs="Times New Roman"/>
                <w:color w:val="000000"/>
                <w:kern w:val="0"/>
                <w:sz w:val="15"/>
                <w:szCs w:val="15"/>
                <w:lang w:val="en-US" w:eastAsia="it-IT"/>
                <w14:ligatures w14:val="none"/>
              </w:rPr>
              <w:t>"toddler"[All Fields] OR "toddler s"[All Fields] OR "toddler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73137"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13,851</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80AA8"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1:27</w:t>
            </w:r>
          </w:p>
        </w:tc>
      </w:tr>
      <w:tr w:rsidR="008B4C14" w:rsidRPr="004124F0" w14:paraId="608B5772"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EB228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5</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8FA1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young) AND (adul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F757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AFF2D"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C0EC2" w14:textId="77777777" w:rsidR="008B4C14" w:rsidRPr="004124F0" w:rsidRDefault="008B4C14" w:rsidP="00694EB5">
            <w:pPr>
              <w:rPr>
                <w:rFonts w:ascii="Times New Roman" w:eastAsia="Times New Roman" w:hAnsi="Times New Roman" w:cs="Times New Roman"/>
                <w:kern w:val="0"/>
                <w:lang w:val="en-US" w:eastAsia="it-IT"/>
                <w14:ligatures w14:val="none"/>
              </w:rPr>
            </w:pPr>
            <w:r w:rsidRPr="004124F0">
              <w:rPr>
                <w:rFonts w:ascii="Helvetica Neue" w:eastAsia="Times New Roman" w:hAnsi="Helvetica Neue" w:cs="Times New Roman"/>
                <w:color w:val="000000"/>
                <w:kern w:val="0"/>
                <w:sz w:val="15"/>
                <w:szCs w:val="15"/>
                <w:lang w:val="en-US" w:eastAsia="it-IT"/>
                <w14:ligatures w14:val="none"/>
              </w:rPr>
              <w:t>("young"[All Fields] OR "youngs"[All Fields]) AND ("adult"[MeSH Terms] OR "adult"[All Fields] OR "adults"[All Fields] OR "adult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EDEC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1,254,381</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637E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1:16</w:t>
            </w:r>
          </w:p>
        </w:tc>
      </w:tr>
      <w:tr w:rsidR="008B4C14" w:rsidRPr="004124F0" w14:paraId="67464596"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A68D53"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88BFB"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adolescent</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F0C6E"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C8F2F"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DD2E4" w14:textId="77777777" w:rsidR="008B4C14" w:rsidRPr="004124F0" w:rsidRDefault="008B4C14" w:rsidP="00694EB5">
            <w:pPr>
              <w:rPr>
                <w:rFonts w:ascii="Times New Roman" w:eastAsia="Times New Roman" w:hAnsi="Times New Roman" w:cs="Times New Roman"/>
                <w:kern w:val="0"/>
                <w:lang w:val="en-US" w:eastAsia="it-IT"/>
                <w14:ligatures w14:val="none"/>
              </w:rPr>
            </w:pPr>
            <w:r w:rsidRPr="004124F0">
              <w:rPr>
                <w:rFonts w:ascii="Helvetica Neue" w:eastAsia="Times New Roman" w:hAnsi="Helvetica Neue" w:cs="Times New Roman"/>
                <w:color w:val="000000"/>
                <w:kern w:val="0"/>
                <w:sz w:val="15"/>
                <w:szCs w:val="15"/>
                <w:lang w:val="en-US" w:eastAsia="it-IT"/>
                <w14:ligatures w14:val="none"/>
              </w:rPr>
              <w:t>"adolescences"[All Fields] OR "adolescency"[All Fields] OR "adolescent"[MeSH Terms] OR "adolescent"[All Fields] OR "adolescence"[All Fields] OR "adolescents"[All Fields] OR "adolescent 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06659"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2,335,13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31EED"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1:03</w:t>
            </w:r>
          </w:p>
        </w:tc>
      </w:tr>
      <w:tr w:rsidR="008B4C14" w:rsidRPr="004124F0" w14:paraId="74C61D4E"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E87405"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7A63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children</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FF03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E0601"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19206A"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child"[MeSH Terms] OR "child"[All Fields] OR "children"[All Fields] OR "child s"[All Fields] OR "children s"[All Fields] OR "childrens"[All Fields] OR "child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D6A5C"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3,096,04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61BD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0:44</w:t>
            </w:r>
          </w:p>
        </w:tc>
      </w:tr>
      <w:tr w:rsidR="008B4C14" w:rsidRPr="004124F0" w14:paraId="770BAD8C"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5F2741"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1D47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child</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F8ED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80396"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E426B"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child"[MeSH Terms] OR "child"[All Fields] OR "children"[All Fields] OR "child s"[All Fields] OR "children s"[All Fields] OR "childrens"[All Fields] OR "child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6F42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3,096,04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1BB4F"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0:39</w:t>
            </w:r>
          </w:p>
        </w:tc>
      </w:tr>
      <w:tr w:rsidR="008B4C14" w:rsidRPr="004124F0" w14:paraId="0EE40670" w14:textId="77777777" w:rsidTr="00694EB5">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0DCAA0"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b/>
                <w:bCs/>
                <w:color w:val="000000"/>
                <w:kern w:val="0"/>
                <w:sz w:val="15"/>
                <w:szCs w:val="15"/>
                <w:lang w:eastAsia="it-IT"/>
                <w14:ligatures w14:val="none"/>
              </w:rPr>
              <w:t>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30BDB"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pediatric</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A9F16"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Most Recent</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5D041" w14:textId="77777777" w:rsidR="008B4C14" w:rsidRPr="004124F0" w:rsidRDefault="008B4C14" w:rsidP="00694EB5">
            <w:pPr>
              <w:rPr>
                <w:rFonts w:ascii="Helvetica" w:eastAsia="Times New Roman" w:hAnsi="Helvetica" w:cs="Times New Roman"/>
                <w:kern w:val="0"/>
                <w:sz w:val="18"/>
                <w:szCs w:val="18"/>
                <w:lang w:eastAsia="it-IT"/>
                <w14:ligatures w14:val="none"/>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32F77" w14:textId="77777777" w:rsidR="008B4C14" w:rsidRPr="00B51EFE" w:rsidRDefault="008B4C14" w:rsidP="00694EB5">
            <w:pPr>
              <w:rPr>
                <w:rFonts w:ascii="Times New Roman" w:eastAsia="Times New Roman" w:hAnsi="Times New Roman" w:cs="Times New Roman"/>
                <w:kern w:val="0"/>
                <w:lang w:val="en-US" w:eastAsia="it-IT"/>
                <w14:ligatures w14:val="none"/>
              </w:rPr>
            </w:pPr>
            <w:r w:rsidRPr="00B51EFE">
              <w:rPr>
                <w:rFonts w:ascii="Helvetica Neue" w:eastAsia="Times New Roman" w:hAnsi="Helvetica Neue" w:cs="Times New Roman"/>
                <w:color w:val="000000"/>
                <w:kern w:val="0"/>
                <w:sz w:val="15"/>
                <w:szCs w:val="15"/>
                <w:lang w:val="en-US" w:eastAsia="it-IT"/>
                <w14:ligatures w14:val="none"/>
              </w:rPr>
              <w:t>"paediatrics"[All Fields] OR "pediatrics"[MeSH Terms] OR "pediatrics"[All Fields] OR "paediatric"[All Fields] OR "pediatric"[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0F0FA"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1,184,78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96D54" w14:textId="77777777" w:rsidR="008B4C14" w:rsidRPr="004124F0" w:rsidRDefault="008B4C14" w:rsidP="00694EB5">
            <w:pPr>
              <w:rPr>
                <w:rFonts w:ascii="Times New Roman" w:eastAsia="Times New Roman" w:hAnsi="Times New Roman" w:cs="Times New Roman"/>
                <w:kern w:val="0"/>
                <w:lang w:eastAsia="it-IT"/>
                <w14:ligatures w14:val="none"/>
              </w:rPr>
            </w:pPr>
            <w:r w:rsidRPr="004124F0">
              <w:rPr>
                <w:rFonts w:ascii="Helvetica Neue" w:eastAsia="Times New Roman" w:hAnsi="Helvetica Neue" w:cs="Times New Roman"/>
                <w:color w:val="000000"/>
                <w:kern w:val="0"/>
                <w:sz w:val="15"/>
                <w:szCs w:val="15"/>
                <w:lang w:eastAsia="it-IT"/>
                <w14:ligatures w14:val="none"/>
              </w:rPr>
              <w:t>06:10:33</w:t>
            </w:r>
          </w:p>
        </w:tc>
      </w:tr>
    </w:tbl>
    <w:p w14:paraId="5CD79EC6" w14:textId="77777777" w:rsidR="008B4C14" w:rsidRPr="0088692C" w:rsidRDefault="008B4C14" w:rsidP="008B4C14">
      <w:pPr>
        <w:rPr>
          <w:lang w:val="en-GB"/>
        </w:rPr>
      </w:pPr>
    </w:p>
    <w:p w14:paraId="76B7F039" w14:textId="1DF200D2" w:rsidR="00526ABD" w:rsidRDefault="00526ABD" w:rsidP="008B4C14"/>
    <w:sectPr w:rsidR="00526A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C14"/>
    <w:rsid w:val="00150301"/>
    <w:rsid w:val="00526ABD"/>
    <w:rsid w:val="005F1463"/>
    <w:rsid w:val="008B4C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35FF954"/>
  <w15:chartTrackingRefBased/>
  <w15:docId w15:val="{47C7B176-2652-3542-BCEC-8F7161312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B4C14"/>
    <w:pPr>
      <w:spacing w:after="160" w:line="259" w:lineRule="auto"/>
    </w:pPr>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50301"/>
    <w:rPr>
      <w:color w:val="0563C1" w:themeColor="hyperlink"/>
      <w:u w:val="single"/>
    </w:rPr>
  </w:style>
  <w:style w:type="table" w:customStyle="1" w:styleId="TableGridLight1">
    <w:name w:val="Table Grid Light1"/>
    <w:basedOn w:val="Tabellanormale"/>
    <w:uiPriority w:val="40"/>
    <w:rsid w:val="00150301"/>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95BDCC63152924198ABBAB33F5719E0"/>
        <w:category>
          <w:name w:val="Generale"/>
          <w:gallery w:val="placeholder"/>
        </w:category>
        <w:types>
          <w:type w:val="bbPlcHdr"/>
        </w:types>
        <w:behaviors>
          <w:behavior w:val="content"/>
        </w:behaviors>
        <w:guid w:val="{85A3DC90-4974-FB42-AAB1-322028634A9E}"/>
      </w:docPartPr>
      <w:docPartBody>
        <w:p w:rsidR="00000000" w:rsidRDefault="00841C5F" w:rsidP="00841C5F">
          <w:pPr>
            <w:pStyle w:val="095BDCC63152924198ABBAB33F5719E0"/>
          </w:pPr>
          <w:r w:rsidRPr="003A2F5F">
            <w:rPr>
              <w:rStyle w:val="Testosegnaposto"/>
            </w:rPr>
            <w:t>Click here to enter text.</w:t>
          </w:r>
        </w:p>
      </w:docPartBody>
    </w:docPart>
    <w:docPart>
      <w:docPartPr>
        <w:name w:val="C3D3A4E41C54E64385215BE50FBEB724"/>
        <w:category>
          <w:name w:val="Generale"/>
          <w:gallery w:val="placeholder"/>
        </w:category>
        <w:types>
          <w:type w:val="bbPlcHdr"/>
        </w:types>
        <w:behaviors>
          <w:behavior w:val="content"/>
        </w:behaviors>
        <w:guid w:val="{29B0FD7E-96AB-3349-8109-B3F779D9BA69}"/>
      </w:docPartPr>
      <w:docPartBody>
        <w:p w:rsidR="00000000" w:rsidRDefault="00841C5F" w:rsidP="00841C5F">
          <w:pPr>
            <w:pStyle w:val="C3D3A4E41C54E64385215BE50FBEB724"/>
          </w:pPr>
          <w:r w:rsidRPr="003A2F5F">
            <w:rPr>
              <w:rStyle w:val="Testosegnaposto"/>
            </w:rPr>
            <w:t>Click here to enter text.</w:t>
          </w:r>
        </w:p>
      </w:docPartBody>
    </w:docPart>
    <w:docPart>
      <w:docPartPr>
        <w:name w:val="E61A50C453356F49A9722CB110CFF940"/>
        <w:category>
          <w:name w:val="Generale"/>
          <w:gallery w:val="placeholder"/>
        </w:category>
        <w:types>
          <w:type w:val="bbPlcHdr"/>
        </w:types>
        <w:behaviors>
          <w:behavior w:val="content"/>
        </w:behaviors>
        <w:guid w:val="{59C1AC88-B6A2-444B-8A31-5821C7507A54}"/>
      </w:docPartPr>
      <w:docPartBody>
        <w:p w:rsidR="00000000" w:rsidRDefault="00841C5F" w:rsidP="00841C5F">
          <w:pPr>
            <w:pStyle w:val="E61A50C453356F49A9722CB110CFF940"/>
          </w:pPr>
          <w:r w:rsidRPr="003A2F5F">
            <w:rPr>
              <w:rStyle w:val="Testosegnaposto"/>
            </w:rPr>
            <w:t>Click here to enter text.</w:t>
          </w:r>
        </w:p>
      </w:docPartBody>
    </w:docPart>
    <w:docPart>
      <w:docPartPr>
        <w:name w:val="D43C2A07A263F34AAECA8EAA5698F341"/>
        <w:category>
          <w:name w:val="Generale"/>
          <w:gallery w:val="placeholder"/>
        </w:category>
        <w:types>
          <w:type w:val="bbPlcHdr"/>
        </w:types>
        <w:behaviors>
          <w:behavior w:val="content"/>
        </w:behaviors>
        <w:guid w:val="{AB8BFD25-A945-5746-B4DD-29A4A7C59D6F}"/>
      </w:docPartPr>
      <w:docPartBody>
        <w:p w:rsidR="00000000" w:rsidRDefault="00841C5F" w:rsidP="00841C5F">
          <w:pPr>
            <w:pStyle w:val="D43C2A07A263F34AAECA8EAA5698F341"/>
          </w:pPr>
          <w:r w:rsidRPr="003A2F5F">
            <w:rPr>
              <w:rStyle w:val="Testosegnaposto"/>
            </w:rPr>
            <w:t>Click here to enter text.</w:t>
          </w:r>
        </w:p>
      </w:docPartBody>
    </w:docPart>
    <w:docPart>
      <w:docPartPr>
        <w:name w:val="B7F0BDBA75AF784CB287EFFE736CF2B4"/>
        <w:category>
          <w:name w:val="Generale"/>
          <w:gallery w:val="placeholder"/>
        </w:category>
        <w:types>
          <w:type w:val="bbPlcHdr"/>
        </w:types>
        <w:behaviors>
          <w:behavior w:val="content"/>
        </w:behaviors>
        <w:guid w:val="{25506D95-DA6F-A140-98FD-B2BEC9D41CB3}"/>
      </w:docPartPr>
      <w:docPartBody>
        <w:p w:rsidR="00000000" w:rsidRDefault="00841C5F" w:rsidP="00841C5F">
          <w:pPr>
            <w:pStyle w:val="B7F0BDBA75AF784CB287EFFE736CF2B4"/>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C5F"/>
    <w:rsid w:val="001E293A"/>
    <w:rsid w:val="00841C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41C5F"/>
    <w:rPr>
      <w:color w:val="808080"/>
    </w:rPr>
  </w:style>
  <w:style w:type="paragraph" w:customStyle="1" w:styleId="095BDCC63152924198ABBAB33F5719E0">
    <w:name w:val="095BDCC63152924198ABBAB33F5719E0"/>
    <w:rsid w:val="00841C5F"/>
  </w:style>
  <w:style w:type="paragraph" w:customStyle="1" w:styleId="C3D3A4E41C54E64385215BE50FBEB724">
    <w:name w:val="C3D3A4E41C54E64385215BE50FBEB724"/>
    <w:rsid w:val="00841C5F"/>
  </w:style>
  <w:style w:type="paragraph" w:customStyle="1" w:styleId="E61A50C453356F49A9722CB110CFF940">
    <w:name w:val="E61A50C453356F49A9722CB110CFF940"/>
    <w:rsid w:val="00841C5F"/>
  </w:style>
  <w:style w:type="paragraph" w:customStyle="1" w:styleId="D43C2A07A263F34AAECA8EAA5698F341">
    <w:name w:val="D43C2A07A263F34AAECA8EAA5698F341"/>
    <w:rsid w:val="00841C5F"/>
  </w:style>
  <w:style w:type="paragraph" w:customStyle="1" w:styleId="B7F0BDBA75AF784CB287EFFE736CF2B4">
    <w:name w:val="B7F0BDBA75AF784CB287EFFE736CF2B4"/>
    <w:rsid w:val="00841C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842</Words>
  <Characters>21901</Characters>
  <Application>Microsoft Office Word</Application>
  <DocSecurity>0</DocSecurity>
  <Lines>182</Lines>
  <Paragraphs>51</Paragraphs>
  <ScaleCrop>false</ScaleCrop>
  <Company/>
  <LinksUpToDate>false</LinksUpToDate>
  <CharactersWithSpaces>2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2-10T19:06:00Z</dcterms:created>
  <dcterms:modified xsi:type="dcterms:W3CDTF">2023-12-10T19:25:00Z</dcterms:modified>
</cp:coreProperties>
</file>